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16418" w14:textId="3CEC9FA3" w:rsidR="0022412C" w:rsidRDefault="00DC1CD4" w:rsidP="0022412C">
      <w:pPr>
        <w:pStyle w:val="Header"/>
      </w:pPr>
      <w:r w:rsidRPr="009001A6">
        <w:rPr>
          <w:rFonts w:ascii="Arial" w:hAnsi="Arial" w:cs="Arial"/>
          <w:b/>
          <w:sz w:val="32"/>
          <w:szCs w:val="32"/>
        </w:rPr>
        <w:t xml:space="preserve">Online </w:t>
      </w:r>
      <w:r w:rsidR="0022412C" w:rsidRPr="009001A6">
        <w:rPr>
          <w:rFonts w:ascii="Arial" w:hAnsi="Arial" w:cs="Arial"/>
          <w:b/>
          <w:sz w:val="32"/>
          <w:szCs w:val="32"/>
        </w:rPr>
        <w:t>Survey</w:t>
      </w:r>
      <w:r w:rsidR="0022412C">
        <w:rPr>
          <w:b/>
          <w:sz w:val="32"/>
          <w:szCs w:val="32"/>
        </w:rPr>
        <w:tab/>
      </w:r>
      <w:r w:rsidR="0022412C">
        <w:rPr>
          <w:b/>
          <w:sz w:val="32"/>
          <w:szCs w:val="32"/>
        </w:rPr>
        <w:tab/>
      </w:r>
      <w:r w:rsidR="0022412C" w:rsidRPr="008C0362">
        <w:rPr>
          <w:rFonts w:ascii="Arial Rounded MT Bold" w:hAnsi="Arial Rounded MT Bold"/>
          <w:noProof/>
          <w:color w:val="4472C4" w:themeColor="accent1"/>
          <w:lang w:eastAsia="en-GB"/>
        </w:rPr>
        <w:drawing>
          <wp:inline distT="0" distB="0" distL="0" distR="0" wp14:anchorId="36A66EEA" wp14:editId="4D5CFABF">
            <wp:extent cx="884725" cy="443147"/>
            <wp:effectExtent l="0" t="0" r="0" b="0"/>
            <wp:docPr id="1" name="Picture 1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4725" cy="44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9C5D0" w14:textId="77777777" w:rsidR="0022412C" w:rsidRPr="009001A6" w:rsidRDefault="0022412C" w:rsidP="0022412C">
      <w:pPr>
        <w:jc w:val="both"/>
        <w:rPr>
          <w:rFonts w:ascii="Arial" w:hAnsi="Arial" w:cs="Arial"/>
          <w:b/>
          <w:color w:val="000000"/>
        </w:rPr>
      </w:pPr>
    </w:p>
    <w:p w14:paraId="2F305EEF" w14:textId="2E023A9E" w:rsidR="00BA5EE3" w:rsidRPr="009001A6" w:rsidRDefault="00BA5EE3" w:rsidP="00BA5EE3">
      <w:pP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Welcome to this brief survey about </w:t>
      </w:r>
      <w:bookmarkStart w:id="0" w:name="_Hlk172043081"/>
      <w:r w:rsidR="004C193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how help</w:t>
      </w:r>
      <w:r w:rsidR="006E56D1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ful</w:t>
      </w:r>
      <w:r w:rsidR="004C5D72"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self-management resources </w:t>
      </w:r>
      <w:r w:rsidR="006E56D1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are </w:t>
      </w:r>
      <w:r w:rsidR="004C5D72"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in meeting the support needs of patients </w:t>
      </w:r>
      <w:r w:rsidR="003821A3"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newly diagnosed </w:t>
      </w:r>
      <w:r w:rsidR="004C5D72"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with </w:t>
      </w:r>
      <w:r w:rsidR="00F76E3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P</w:t>
      </w:r>
      <w:r w:rsidR="004C5D72"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soriatic </w:t>
      </w:r>
      <w:r w:rsidR="00F76E3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="004C5D72"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rthritis (PsA)</w:t>
      </w:r>
      <w:r w:rsidRPr="009001A6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</w:p>
    <w:bookmarkEnd w:id="0"/>
    <w:p w14:paraId="6DB6D143" w14:textId="376E6F11" w:rsidR="00BA5EE3" w:rsidRPr="009001A6" w:rsidRDefault="00BA5EE3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We are a group of researchers led by Professors Emma Dures and </w:t>
      </w:r>
      <w:r w:rsidR="002B1E6C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Neil McHugh</w:t>
      </w: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</w:t>
      </w:r>
      <w:r w:rsidR="00224397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and </w:t>
      </w: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funded by NIHR.</w:t>
      </w:r>
    </w:p>
    <w:p w14:paraId="1986DA66" w14:textId="77777777" w:rsidR="00BA5EE3" w:rsidRPr="009001A6" w:rsidRDefault="00BA5EE3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We would like to find out about:</w:t>
      </w:r>
    </w:p>
    <w:p w14:paraId="657533A0" w14:textId="186700A3" w:rsidR="00BA5EE3" w:rsidRPr="009001A6" w:rsidRDefault="00C177A8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1</w:t>
      </w:r>
      <w:r w:rsidR="00BA5EE3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. The </w:t>
      </w:r>
      <w:r w:rsidR="007647BF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self</w:t>
      </w:r>
      <w:r w:rsidR="00624CFF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-management </w:t>
      </w:r>
      <w:r w:rsidR="00BA5EE3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support available to patients </w:t>
      </w:r>
      <w:r w:rsidR="00581698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in your rheumatology</w:t>
      </w:r>
      <w:r w:rsidR="009062F4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</w:t>
      </w:r>
      <w:r w:rsidR="00CB0FD0">
        <w:rPr>
          <w:rFonts w:ascii="Arial" w:hAnsi="Arial" w:cs="Arial"/>
          <w:color w:val="32363A"/>
          <w:sz w:val="24"/>
          <w:szCs w:val="24"/>
          <w:shd w:val="clear" w:color="auto" w:fill="FFFFFF"/>
        </w:rPr>
        <w:t>team</w:t>
      </w:r>
      <w:r w:rsidR="009062F4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</w:t>
      </w:r>
      <w:r w:rsidR="009C18D3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within the first 2 years of </w:t>
      </w:r>
      <w:r w:rsidR="00223B39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being </w:t>
      </w:r>
      <w:r w:rsidR="002614C1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diagnosed with </w:t>
      </w:r>
      <w:r w:rsidR="009C18D3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psoriatic</w:t>
      </w:r>
      <w:r w:rsidR="00696A24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arthritis</w:t>
      </w:r>
      <w:r w:rsidR="006055B1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(PsA)</w:t>
      </w:r>
      <w:r w:rsidR="00BA5EE3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.</w:t>
      </w:r>
      <w:r w:rsidR="00D61109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This could include </w:t>
      </w:r>
      <w:r w:rsidR="00F941BB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providing help</w:t>
      </w:r>
      <w:r w:rsidR="006D38FC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</w:t>
      </w:r>
      <w:r w:rsidR="00BB6607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and education </w:t>
      </w:r>
      <w:r w:rsidR="006D38FC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around </w:t>
      </w:r>
      <w:r w:rsidR="000D683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medications, </w:t>
      </w:r>
      <w:r w:rsidR="00366D8E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acceptance</w:t>
      </w:r>
      <w:r w:rsidR="00BB6607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</w:t>
      </w:r>
      <w:r w:rsidR="009A7DCC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and mental wellbeing</w:t>
      </w:r>
      <w:r w:rsidR="00670230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, communicating to others about </w:t>
      </w:r>
      <w:r w:rsidR="00756A4A">
        <w:rPr>
          <w:rFonts w:ascii="Arial" w:hAnsi="Arial" w:cs="Arial"/>
          <w:color w:val="32363A"/>
          <w:sz w:val="24"/>
          <w:szCs w:val="24"/>
          <w:shd w:val="clear" w:color="auto" w:fill="FFFFFF"/>
        </w:rPr>
        <w:t>PsA</w:t>
      </w:r>
      <w:r w:rsidR="006055B1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and dealing with fatigue</w:t>
      </w:r>
      <w:r w:rsidR="00526BE3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.</w:t>
      </w:r>
    </w:p>
    <w:p w14:paraId="4E23FD2D" w14:textId="5FB7F702" w:rsidR="00C177A8" w:rsidRPr="009001A6" w:rsidRDefault="00C177A8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2. </w:t>
      </w:r>
      <w:r w:rsidR="00371BF9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Whether you feel there are any gaps in the </w:t>
      </w:r>
      <w:r w:rsidR="00163601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self-management </w:t>
      </w:r>
      <w:r w:rsidR="00371BF9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support provided</w:t>
      </w:r>
      <w:r w:rsidR="00A9419C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</w:t>
      </w:r>
      <w:r w:rsidR="00EB30C4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a</w:t>
      </w:r>
      <w:r w:rsidR="00353D6D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nd your thoughts on how this could be improved</w:t>
      </w:r>
      <w:r w:rsidR="00371BF9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.</w:t>
      </w:r>
    </w:p>
    <w:p w14:paraId="3EC41C02" w14:textId="1AF4098A" w:rsidR="00163601" w:rsidRPr="009001A6" w:rsidRDefault="00163601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3. </w:t>
      </w:r>
      <w:r w:rsidR="00EB30C4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Whether you feel there are any </w:t>
      </w:r>
      <w:r w:rsidR="00C05045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specific </w:t>
      </w:r>
      <w:r w:rsidR="001E6862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groups of </w:t>
      </w: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patient</w:t>
      </w:r>
      <w:r w:rsidR="001E6862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s</w:t>
      </w:r>
      <w:r w:rsidR="00EB30C4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 who </w:t>
      </w:r>
      <w:r w:rsidR="001E6862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are not receiving the self-management support available </w:t>
      </w:r>
      <w:r w:rsidR="000E6720"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and your thoughts on how we could better reach them.</w:t>
      </w:r>
    </w:p>
    <w:p w14:paraId="5C4A6048" w14:textId="6DF5EB06" w:rsidR="00BA5EE3" w:rsidRPr="009001A6" w:rsidRDefault="00BA5EE3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</w:p>
    <w:p w14:paraId="2C5C9E39" w14:textId="1CD7E214" w:rsidR="00BA5EE3" w:rsidRPr="009001A6" w:rsidRDefault="00BA5EE3" w:rsidP="00BA5EE3">
      <w:pPr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  <w:t xml:space="preserve">You need to be a </w:t>
      </w:r>
      <w:r w:rsidR="007464A5" w:rsidRPr="009001A6"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  <w:t>rheumatol</w:t>
      </w:r>
      <w:r w:rsidR="00AE211B" w:rsidRPr="009001A6"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  <w:t xml:space="preserve">ogy </w:t>
      </w:r>
      <w:r w:rsidRPr="009001A6"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  <w:t xml:space="preserve">health professional working with patients </w:t>
      </w:r>
      <w:r w:rsidR="007464A5" w:rsidRPr="009001A6"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  <w:t xml:space="preserve">with psoriatic arthritis </w:t>
      </w:r>
      <w:r w:rsidRPr="009001A6">
        <w:rPr>
          <w:rFonts w:ascii="Arial" w:hAnsi="Arial" w:cs="Arial"/>
          <w:b/>
          <w:bCs/>
          <w:color w:val="32363A"/>
          <w:sz w:val="24"/>
          <w:szCs w:val="24"/>
          <w:shd w:val="clear" w:color="auto" w:fill="FFFFFF"/>
        </w:rPr>
        <w:t>to complete this survey.</w:t>
      </w:r>
    </w:p>
    <w:p w14:paraId="382B401B" w14:textId="77777777" w:rsidR="00761979" w:rsidRDefault="00761979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</w:p>
    <w:p w14:paraId="782EB20B" w14:textId="66CBEC0B" w:rsidR="00BA5EE3" w:rsidRPr="009001A6" w:rsidRDefault="00BA5EE3" w:rsidP="00BA5EE3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By filling out this survey, we presume you are providing your consent. If you would like to read the full details about the survey, </w:t>
      </w:r>
      <w:r w:rsidRPr="009001A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please click here </w:t>
      </w:r>
      <w:r w:rsidRPr="009001A6">
        <w:rPr>
          <w:rFonts w:ascii="Arial" w:hAnsi="Arial" w:cs="Arial"/>
          <w:color w:val="000000" w:themeColor="text1"/>
          <w:sz w:val="24"/>
          <w:szCs w:val="24"/>
          <w:u w:val="single"/>
          <w:shd w:val="clear" w:color="auto" w:fill="FFFFFF"/>
        </w:rPr>
        <w:t>Participant Information Sheet</w:t>
      </w:r>
    </w:p>
    <w:p w14:paraId="327138D2" w14:textId="77777777" w:rsidR="00BA5EE3" w:rsidRPr="009001A6" w:rsidRDefault="00BA5EE3" w:rsidP="00BA5EE3">
      <w:pPr>
        <w:rPr>
          <w:rFonts w:ascii="Arial" w:hAnsi="Arial" w:cs="Arial"/>
          <w:color w:val="000000" w:themeColor="text1"/>
          <w:sz w:val="24"/>
          <w:szCs w:val="24"/>
          <w:u w:val="single"/>
          <w:shd w:val="clear" w:color="auto" w:fill="FFFFFF"/>
        </w:rPr>
      </w:pPr>
      <w:r w:rsidRPr="009001A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ll information provided will be kept in adherence with GDPR. </w:t>
      </w:r>
      <w:r w:rsidRPr="009001A6">
        <w:rPr>
          <w:rFonts w:ascii="Arial" w:hAnsi="Arial" w:cs="Arial"/>
          <w:color w:val="000000" w:themeColor="text1"/>
          <w:sz w:val="24"/>
          <w:szCs w:val="24"/>
          <w:u w:val="single"/>
          <w:shd w:val="clear" w:color="auto" w:fill="FFFFFF"/>
        </w:rPr>
        <w:t>Privacy notice for research participants</w:t>
      </w:r>
    </w:p>
    <w:p w14:paraId="3C9DAEA0" w14:textId="093E2F29" w:rsidR="00BA5EE3" w:rsidRPr="009001A6" w:rsidRDefault="00BA5EE3" w:rsidP="00BA5EE3">
      <w:pPr>
        <w:rPr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 xml:space="preserve">If appropriate, please forward the link to this survey to rheumatology colleagues working </w:t>
      </w:r>
      <w:r w:rsidR="008B513E">
        <w:rPr>
          <w:rFonts w:ascii="Arial" w:hAnsi="Arial" w:cs="Arial"/>
          <w:color w:val="32363A"/>
          <w:sz w:val="24"/>
          <w:szCs w:val="24"/>
          <w:shd w:val="clear" w:color="auto" w:fill="FFFFFF"/>
        </w:rPr>
        <w:t>in other teams</w:t>
      </w: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.</w:t>
      </w:r>
    </w:p>
    <w:p w14:paraId="0840FDE7" w14:textId="77777777" w:rsidR="00BA5EE3" w:rsidRPr="009001A6" w:rsidRDefault="00BA5EE3" w:rsidP="00BA5EE3">
      <w:pPr>
        <w:rPr>
          <w:rFonts w:ascii="Arial" w:hAnsi="Arial" w:cs="Arial"/>
          <w:sz w:val="24"/>
          <w:szCs w:val="24"/>
        </w:rPr>
      </w:pPr>
      <w:r w:rsidRPr="009001A6">
        <w:rPr>
          <w:rFonts w:ascii="Arial" w:hAnsi="Arial" w:cs="Arial"/>
          <w:color w:val="32363A"/>
          <w:sz w:val="24"/>
          <w:szCs w:val="24"/>
          <w:shd w:val="clear" w:color="auto" w:fill="FFFFFF"/>
        </w:rPr>
        <w:t>Please click the 'Next page' button to begin.</w:t>
      </w:r>
    </w:p>
    <w:p w14:paraId="1546422C" w14:textId="6699D7E6" w:rsidR="00116DB4" w:rsidRDefault="00116DB4">
      <w:pPr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br w:type="page"/>
      </w:r>
    </w:p>
    <w:p w14:paraId="5DECF474" w14:textId="5F92BFCF" w:rsidR="00704C86" w:rsidRPr="00116DB4" w:rsidRDefault="00F86BC6" w:rsidP="00704C86">
      <w:pPr>
        <w:spacing w:after="0" w:line="36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116DB4">
        <w:rPr>
          <w:rFonts w:ascii="Arial" w:hAnsi="Arial" w:cs="Arial"/>
          <w:b/>
          <w:bCs/>
        </w:rPr>
        <w:lastRenderedPageBreak/>
        <w:t xml:space="preserve">You have been </w:t>
      </w:r>
      <w:r w:rsidR="00632E28" w:rsidRPr="00116DB4">
        <w:rPr>
          <w:rFonts w:ascii="Arial" w:hAnsi="Arial" w:cs="Arial"/>
          <w:b/>
          <w:bCs/>
        </w:rPr>
        <w:t>invited</w:t>
      </w:r>
      <w:r w:rsidRPr="00116DB4">
        <w:rPr>
          <w:rFonts w:ascii="Arial" w:hAnsi="Arial" w:cs="Arial"/>
          <w:b/>
          <w:bCs/>
        </w:rPr>
        <w:t xml:space="preserve"> to complete this survey as </w:t>
      </w:r>
      <w:r w:rsidR="00AF60F7" w:rsidRPr="00116DB4">
        <w:rPr>
          <w:rFonts w:ascii="Arial" w:hAnsi="Arial" w:cs="Arial"/>
          <w:b/>
          <w:bCs/>
        </w:rPr>
        <w:t xml:space="preserve">we </w:t>
      </w:r>
      <w:r w:rsidR="00E03B74">
        <w:rPr>
          <w:rFonts w:ascii="Arial" w:hAnsi="Arial" w:cs="Arial"/>
          <w:b/>
          <w:bCs/>
        </w:rPr>
        <w:t>want to understand how helpful</w:t>
      </w:r>
      <w:r w:rsidR="00704C86" w:rsidRPr="00116DB4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self-management resources </w:t>
      </w:r>
      <w:r w:rsidR="00CD7D7A">
        <w:rPr>
          <w:rFonts w:ascii="Arial" w:hAnsi="Arial" w:cs="Arial"/>
          <w:b/>
          <w:bCs/>
          <w:color w:val="000000" w:themeColor="text1"/>
          <w:shd w:val="clear" w:color="auto" w:fill="FFFFFF"/>
        </w:rPr>
        <w:t>are in meeting the support needs</w:t>
      </w:r>
      <w:r w:rsidR="00470F05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of</w:t>
      </w:r>
      <w:r w:rsidR="005C4187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704C86" w:rsidRPr="00116DB4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patients </w:t>
      </w:r>
      <w:r w:rsidR="00B008D9" w:rsidRPr="00116DB4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newly diagnosed </w:t>
      </w:r>
      <w:r w:rsidR="00704C86" w:rsidRPr="00116DB4">
        <w:rPr>
          <w:rFonts w:ascii="Arial" w:hAnsi="Arial" w:cs="Arial"/>
          <w:b/>
          <w:bCs/>
          <w:color w:val="000000" w:themeColor="text1"/>
          <w:shd w:val="clear" w:color="auto" w:fill="FFFFFF"/>
        </w:rPr>
        <w:t>with psoriatic arthritis (PsA).</w:t>
      </w:r>
    </w:p>
    <w:p w14:paraId="2411D25A" w14:textId="6AD00414" w:rsidR="0078307F" w:rsidRPr="00116DB4" w:rsidRDefault="0078307F"/>
    <w:p w14:paraId="5D9C10B4" w14:textId="6A3A9F89" w:rsidR="00A4557E" w:rsidRPr="00FE6C39" w:rsidRDefault="00F332BF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1) </w:t>
      </w:r>
      <w:r w:rsidR="00A4557E" w:rsidRPr="00FE6C39">
        <w:rPr>
          <w:rFonts w:ascii="Arial" w:hAnsi="Arial" w:cs="Arial"/>
        </w:rPr>
        <w:t xml:space="preserve">Which NHS Trust is your rheumatology </w:t>
      </w:r>
      <w:r w:rsidR="007236B5">
        <w:rPr>
          <w:rFonts w:ascii="Arial" w:hAnsi="Arial" w:cs="Arial"/>
        </w:rPr>
        <w:t>team</w:t>
      </w:r>
      <w:r w:rsidR="00A4557E" w:rsidRPr="00FE6C39">
        <w:rPr>
          <w:rFonts w:ascii="Arial" w:hAnsi="Arial" w:cs="Arial"/>
        </w:rPr>
        <w:t xml:space="preserve"> in?</w:t>
      </w:r>
    </w:p>
    <w:p w14:paraId="6FD01913" w14:textId="5EBA7C63" w:rsidR="00A4557E" w:rsidRPr="00FE6C39" w:rsidRDefault="00F80381" w:rsidP="00870968">
      <w:pPr>
        <w:spacing w:after="0" w:line="360" w:lineRule="auto"/>
        <w:rPr>
          <w:rFonts w:ascii="Arial" w:hAnsi="Arial" w:cs="Arial"/>
        </w:rPr>
      </w:pPr>
      <w:bookmarkStart w:id="1" w:name="_Hlk173247735"/>
      <w:r w:rsidRPr="00FE6C39">
        <w:rPr>
          <w:rFonts w:ascii="Arial" w:hAnsi="Arial" w:cs="Arial"/>
        </w:rPr>
        <w:t>TEXT BOX:</w:t>
      </w:r>
    </w:p>
    <w:bookmarkEnd w:id="1"/>
    <w:p w14:paraId="0D7C2EF7" w14:textId="2D112EAA" w:rsidR="00416E71" w:rsidRPr="00FE6C39" w:rsidRDefault="00416E71">
      <w:pPr>
        <w:rPr>
          <w:rFonts w:ascii="Arial" w:hAnsi="Arial" w:cs="Arial"/>
        </w:rPr>
      </w:pPr>
    </w:p>
    <w:p w14:paraId="08ED791B" w14:textId="068F5965" w:rsidR="00435EAC" w:rsidRPr="00FE6C39" w:rsidRDefault="005A283C" w:rsidP="00435EAC">
      <w:pPr>
        <w:rPr>
          <w:rFonts w:ascii="Arial" w:hAnsi="Arial" w:cs="Arial"/>
        </w:rPr>
      </w:pPr>
      <w:r w:rsidRPr="6B1CDB37">
        <w:rPr>
          <w:rFonts w:ascii="Arial" w:hAnsi="Arial" w:cs="Arial"/>
        </w:rPr>
        <w:t xml:space="preserve">2) </w:t>
      </w:r>
      <w:r w:rsidR="00052DA7" w:rsidRPr="6B1CDB37">
        <w:rPr>
          <w:rFonts w:ascii="Arial" w:hAnsi="Arial" w:cs="Arial"/>
        </w:rPr>
        <w:t xml:space="preserve">What do you think the </w:t>
      </w:r>
      <w:r w:rsidR="00176ED7" w:rsidRPr="6B1CDB37">
        <w:rPr>
          <w:rFonts w:ascii="Arial" w:hAnsi="Arial" w:cs="Arial"/>
        </w:rPr>
        <w:t xml:space="preserve">main </w:t>
      </w:r>
      <w:r w:rsidR="00052DA7" w:rsidRPr="6B1CDB37">
        <w:rPr>
          <w:rFonts w:ascii="Arial" w:hAnsi="Arial" w:cs="Arial"/>
        </w:rPr>
        <w:t xml:space="preserve">self-management support needs are for patients newly diagnosed </w:t>
      </w:r>
      <w:r w:rsidR="00EC026A" w:rsidRPr="6B1CDB37">
        <w:rPr>
          <w:rFonts w:ascii="Arial" w:hAnsi="Arial" w:cs="Arial"/>
        </w:rPr>
        <w:t xml:space="preserve">with PsA </w:t>
      </w:r>
      <w:r w:rsidR="001137AF" w:rsidRPr="6B1CDB37">
        <w:rPr>
          <w:rFonts w:ascii="Arial" w:hAnsi="Arial" w:cs="Arial"/>
        </w:rPr>
        <w:t xml:space="preserve">(within the </w:t>
      </w:r>
      <w:r w:rsidR="00EC026A" w:rsidRPr="6B1CDB37">
        <w:rPr>
          <w:rFonts w:ascii="Arial" w:hAnsi="Arial" w:cs="Arial"/>
        </w:rPr>
        <w:t>last</w:t>
      </w:r>
      <w:r w:rsidR="001137AF" w:rsidRPr="6B1CDB37">
        <w:rPr>
          <w:rFonts w:ascii="Arial" w:hAnsi="Arial" w:cs="Arial"/>
        </w:rPr>
        <w:t xml:space="preserve"> 2 years)</w:t>
      </w:r>
      <w:r w:rsidR="00052DA7" w:rsidRPr="6B1CDB37">
        <w:rPr>
          <w:rFonts w:ascii="Arial" w:hAnsi="Arial" w:cs="Arial"/>
        </w:rPr>
        <w:t>?</w:t>
      </w:r>
      <w:r w:rsidR="00C27CE4" w:rsidRPr="6B1CDB37">
        <w:rPr>
          <w:rFonts w:ascii="Arial" w:hAnsi="Arial" w:cs="Arial"/>
          <w:b/>
          <w:bCs/>
        </w:rPr>
        <w:t xml:space="preserve"> Please tick all that apply:</w:t>
      </w:r>
    </w:p>
    <w:p w14:paraId="72E4C2A9" w14:textId="74186475" w:rsidR="00C27CE4" w:rsidRDefault="00895437" w:rsidP="00C27CE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bookmarkStart w:id="2" w:name="_Hlk173250102"/>
      <w:r>
        <w:rPr>
          <w:rFonts w:ascii="Arial" w:hAnsi="Arial" w:cs="Arial"/>
        </w:rPr>
        <w:t>Questions about t</w:t>
      </w:r>
      <w:r w:rsidR="00C27CE4" w:rsidRPr="00FE6C39">
        <w:rPr>
          <w:rFonts w:ascii="Arial" w:hAnsi="Arial" w:cs="Arial"/>
        </w:rPr>
        <w:t>reatments / medication</w:t>
      </w:r>
    </w:p>
    <w:p w14:paraId="518852C2" w14:textId="2A048340" w:rsidR="00E56C03" w:rsidRPr="00FE6C39" w:rsidRDefault="00C8464B" w:rsidP="00C27CE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Questions about psoriasis</w:t>
      </w:r>
    </w:p>
    <w:p w14:paraId="7E5AE25C" w14:textId="6ECF1BCF" w:rsidR="00C27CE4" w:rsidRPr="00FE6C39" w:rsidRDefault="00895437" w:rsidP="00C27CE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A need for e</w:t>
      </w:r>
      <w:r w:rsidR="00C27CE4" w:rsidRPr="00FE6C39">
        <w:rPr>
          <w:rFonts w:ascii="Arial" w:hAnsi="Arial" w:cs="Arial"/>
        </w:rPr>
        <w:t xml:space="preserve">motional support / </w:t>
      </w:r>
      <w:r>
        <w:rPr>
          <w:rFonts w:ascii="Arial" w:hAnsi="Arial" w:cs="Arial"/>
        </w:rPr>
        <w:t xml:space="preserve">help with </w:t>
      </w:r>
      <w:r w:rsidR="00B22F61">
        <w:rPr>
          <w:rFonts w:ascii="Arial" w:hAnsi="Arial" w:cs="Arial"/>
        </w:rPr>
        <w:t xml:space="preserve">acceptance and </w:t>
      </w:r>
      <w:r w:rsidR="00C27CE4" w:rsidRPr="00FE6C39">
        <w:rPr>
          <w:rFonts w:ascii="Arial" w:hAnsi="Arial" w:cs="Arial"/>
        </w:rPr>
        <w:t>mental wellbeing</w:t>
      </w:r>
    </w:p>
    <w:p w14:paraId="7FAAD529" w14:textId="276AED8F" w:rsidR="00C27CE4" w:rsidRPr="00FE6C39" w:rsidRDefault="00C27CE4" w:rsidP="00C27CE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FE6C39">
        <w:rPr>
          <w:rFonts w:ascii="Arial" w:hAnsi="Arial" w:cs="Arial"/>
        </w:rPr>
        <w:t>Work</w:t>
      </w:r>
    </w:p>
    <w:p w14:paraId="57C07BE8" w14:textId="4538C7E4" w:rsidR="00C27CE4" w:rsidRDefault="00C27CE4" w:rsidP="00C27CE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FE6C39">
        <w:rPr>
          <w:rFonts w:ascii="Arial" w:hAnsi="Arial" w:cs="Arial"/>
        </w:rPr>
        <w:t>Relationships</w:t>
      </w:r>
      <w:r w:rsidR="007B66E6">
        <w:rPr>
          <w:rFonts w:ascii="Arial" w:hAnsi="Arial" w:cs="Arial"/>
        </w:rPr>
        <w:t xml:space="preserve"> / communicating to others about PsA</w:t>
      </w:r>
    </w:p>
    <w:p w14:paraId="3840D7BB" w14:textId="09EED65C" w:rsidR="008723E7" w:rsidRPr="008723E7" w:rsidRDefault="008723E7" w:rsidP="008723E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Dealing with f</w:t>
      </w:r>
      <w:r w:rsidRPr="00FE6C39">
        <w:rPr>
          <w:rFonts w:ascii="Arial" w:hAnsi="Arial" w:cs="Arial"/>
        </w:rPr>
        <w:t>atigue</w:t>
      </w:r>
    </w:p>
    <w:p w14:paraId="0E5E506C" w14:textId="77777777" w:rsidR="00C27CE4" w:rsidRPr="00FE6C39" w:rsidRDefault="00C27CE4" w:rsidP="00C27CE4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Other</w:t>
      </w:r>
    </w:p>
    <w:p w14:paraId="38E5ED37" w14:textId="77777777" w:rsidR="00C27CE4" w:rsidRPr="00C27CE4" w:rsidRDefault="00C27CE4" w:rsidP="00C27CE4">
      <w:pPr>
        <w:spacing w:after="0" w:line="360" w:lineRule="auto"/>
        <w:rPr>
          <w:rFonts w:ascii="Arial" w:hAnsi="Arial" w:cs="Arial"/>
        </w:rPr>
      </w:pPr>
      <w:r w:rsidRPr="00C27CE4">
        <w:rPr>
          <w:rFonts w:ascii="Arial" w:hAnsi="Arial" w:cs="Arial"/>
        </w:rPr>
        <w:t>TEXT BOX:</w:t>
      </w:r>
    </w:p>
    <w:bookmarkEnd w:id="2"/>
    <w:p w14:paraId="2CCA1E9A" w14:textId="77777777" w:rsidR="00435EAC" w:rsidRPr="00FE6C39" w:rsidRDefault="00435EAC" w:rsidP="00435EAC">
      <w:pPr>
        <w:rPr>
          <w:rFonts w:ascii="Arial" w:hAnsi="Arial" w:cs="Arial"/>
        </w:rPr>
      </w:pPr>
    </w:p>
    <w:p w14:paraId="0D8416DD" w14:textId="3720D256" w:rsidR="00176ED7" w:rsidRPr="00FE6C39" w:rsidRDefault="005A283C" w:rsidP="00435EAC">
      <w:pPr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3) </w:t>
      </w:r>
      <w:r w:rsidR="00176ED7" w:rsidRPr="00FE6C39">
        <w:rPr>
          <w:rFonts w:ascii="Arial" w:hAnsi="Arial" w:cs="Arial"/>
        </w:rPr>
        <w:t xml:space="preserve">Do you think there are self-management </w:t>
      </w:r>
      <w:r w:rsidR="00E14B17" w:rsidRPr="00FE6C39">
        <w:rPr>
          <w:rFonts w:ascii="Arial" w:hAnsi="Arial" w:cs="Arial"/>
        </w:rPr>
        <w:t xml:space="preserve">support needs that are specific to patients with </w:t>
      </w:r>
      <w:r w:rsidR="00B9410C">
        <w:rPr>
          <w:rFonts w:ascii="Arial" w:hAnsi="Arial" w:cs="Arial"/>
        </w:rPr>
        <w:t>PsA</w:t>
      </w:r>
      <w:r w:rsidR="00E14B17" w:rsidRPr="00FE6C39">
        <w:rPr>
          <w:rFonts w:ascii="Arial" w:hAnsi="Arial" w:cs="Arial"/>
        </w:rPr>
        <w:t>?</w:t>
      </w:r>
    </w:p>
    <w:p w14:paraId="207DDA35" w14:textId="0F0F5334" w:rsidR="00543B9C" w:rsidRPr="00FE6C39" w:rsidRDefault="00DF1A98" w:rsidP="00DF1A9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bookmarkStart w:id="3" w:name="_Hlk173775151"/>
      <w:r w:rsidRPr="00FE6C39">
        <w:rPr>
          <w:rFonts w:ascii="Arial" w:hAnsi="Arial" w:cs="Arial"/>
        </w:rPr>
        <w:t>Yes</w:t>
      </w:r>
      <w:r w:rsidR="009E1D33" w:rsidRPr="00FE6C39">
        <w:rPr>
          <w:rFonts w:ascii="Arial" w:hAnsi="Arial" w:cs="Arial"/>
        </w:rPr>
        <w:t xml:space="preserve"> (please describe</w:t>
      </w:r>
      <w:r w:rsidR="00ED69F1">
        <w:rPr>
          <w:rFonts w:ascii="Arial" w:hAnsi="Arial" w:cs="Arial"/>
        </w:rPr>
        <w:t xml:space="preserve"> below</w:t>
      </w:r>
      <w:r w:rsidR="009E1D33" w:rsidRPr="00FE6C39">
        <w:rPr>
          <w:rFonts w:ascii="Arial" w:hAnsi="Arial" w:cs="Arial"/>
        </w:rPr>
        <w:t>)</w:t>
      </w:r>
    </w:p>
    <w:p w14:paraId="6F4C4224" w14:textId="2D3C418F" w:rsidR="00DF1A98" w:rsidRPr="00FE6C39" w:rsidRDefault="00DF1A98" w:rsidP="00DF1A9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7627467C" w14:textId="77777777" w:rsidR="00543B9C" w:rsidRPr="00FE6C39" w:rsidRDefault="00543B9C" w:rsidP="00543B9C">
      <w:pPr>
        <w:spacing w:after="0" w:line="360" w:lineRule="auto"/>
        <w:rPr>
          <w:rFonts w:ascii="Arial" w:hAnsi="Arial" w:cs="Arial"/>
        </w:rPr>
      </w:pPr>
      <w:bookmarkStart w:id="4" w:name="_Hlk173859554"/>
      <w:r w:rsidRPr="00FE6C39">
        <w:rPr>
          <w:rFonts w:ascii="Arial" w:hAnsi="Arial" w:cs="Arial"/>
        </w:rPr>
        <w:t>TEXT BOX:</w:t>
      </w:r>
    </w:p>
    <w:bookmarkEnd w:id="3"/>
    <w:bookmarkEnd w:id="4"/>
    <w:p w14:paraId="28EE7998" w14:textId="77777777" w:rsidR="00DF1A98" w:rsidRPr="00FE6C39" w:rsidRDefault="00DF1A98" w:rsidP="00435EAC">
      <w:pPr>
        <w:rPr>
          <w:rFonts w:ascii="Arial" w:hAnsi="Arial" w:cs="Arial"/>
        </w:rPr>
      </w:pPr>
    </w:p>
    <w:p w14:paraId="0085D21B" w14:textId="01C2E74E" w:rsidR="00E827FA" w:rsidRPr="00FE6C39" w:rsidRDefault="001209C0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4</w:t>
      </w:r>
      <w:r w:rsidR="007B5CB9" w:rsidRPr="00FE6C39">
        <w:rPr>
          <w:rFonts w:ascii="Arial" w:hAnsi="Arial" w:cs="Arial"/>
        </w:rPr>
        <w:t>a</w:t>
      </w:r>
      <w:r w:rsidR="00F332BF" w:rsidRPr="00FE6C39">
        <w:rPr>
          <w:rFonts w:ascii="Arial" w:hAnsi="Arial" w:cs="Arial"/>
        </w:rPr>
        <w:t xml:space="preserve">) </w:t>
      </w:r>
      <w:r w:rsidR="00BE1C71" w:rsidRPr="00FE6C39">
        <w:rPr>
          <w:rFonts w:ascii="Arial" w:hAnsi="Arial" w:cs="Arial"/>
        </w:rPr>
        <w:t xml:space="preserve">Are patients </w:t>
      </w:r>
      <w:r w:rsidR="009F6B82" w:rsidRPr="00FE6C39">
        <w:rPr>
          <w:rFonts w:ascii="Arial" w:hAnsi="Arial" w:cs="Arial"/>
        </w:rPr>
        <w:t xml:space="preserve">newly diagnosed with PsA routinely given self-management </w:t>
      </w:r>
      <w:r w:rsidR="005E1168">
        <w:rPr>
          <w:rFonts w:ascii="Arial" w:hAnsi="Arial" w:cs="Arial"/>
        </w:rPr>
        <w:t>support</w:t>
      </w:r>
      <w:r w:rsidR="009F6B82" w:rsidRPr="00FE6C39">
        <w:rPr>
          <w:rFonts w:ascii="Arial" w:hAnsi="Arial" w:cs="Arial"/>
        </w:rPr>
        <w:t xml:space="preserve"> </w:t>
      </w:r>
      <w:r w:rsidR="00736143" w:rsidRPr="00FE6C39">
        <w:rPr>
          <w:rFonts w:ascii="Arial" w:hAnsi="Arial" w:cs="Arial"/>
        </w:rPr>
        <w:t xml:space="preserve">in your </w:t>
      </w:r>
      <w:r w:rsidR="00486DB5" w:rsidRPr="00FE6C39">
        <w:rPr>
          <w:rFonts w:ascii="Arial" w:hAnsi="Arial" w:cs="Arial"/>
        </w:rPr>
        <w:t>r</w:t>
      </w:r>
      <w:r w:rsidR="00736143" w:rsidRPr="00FE6C39">
        <w:rPr>
          <w:rFonts w:ascii="Arial" w:hAnsi="Arial" w:cs="Arial"/>
        </w:rPr>
        <w:t xml:space="preserve">heumatology </w:t>
      </w:r>
      <w:r w:rsidR="00502DA7">
        <w:rPr>
          <w:rFonts w:ascii="Arial" w:hAnsi="Arial" w:cs="Arial"/>
        </w:rPr>
        <w:t>team</w:t>
      </w:r>
      <w:r w:rsidR="00736143" w:rsidRPr="00FE6C39">
        <w:rPr>
          <w:rFonts w:ascii="Arial" w:hAnsi="Arial" w:cs="Arial"/>
        </w:rPr>
        <w:t>?</w:t>
      </w:r>
    </w:p>
    <w:p w14:paraId="6575BDB9" w14:textId="3AF5789D" w:rsidR="009E1D33" w:rsidRPr="00FE6C39" w:rsidRDefault="0034032E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Yes</w:t>
      </w:r>
    </w:p>
    <w:p w14:paraId="135555EC" w14:textId="77777777" w:rsidR="009E1D33" w:rsidRPr="00FE6C39" w:rsidRDefault="0034032E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3EFB2E21" w14:textId="6B059370" w:rsidR="00486DB5" w:rsidRDefault="0034032E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6B1CDB37">
        <w:rPr>
          <w:rFonts w:ascii="Arial" w:hAnsi="Arial" w:cs="Arial"/>
        </w:rPr>
        <w:t>Sometimes</w:t>
      </w:r>
    </w:p>
    <w:p w14:paraId="6AF6CF89" w14:textId="77777777" w:rsidR="00F332BF" w:rsidRPr="00FE6C39" w:rsidRDefault="00F332BF" w:rsidP="006F03A6">
      <w:pPr>
        <w:spacing w:after="0" w:line="360" w:lineRule="auto"/>
        <w:rPr>
          <w:rFonts w:ascii="Arial" w:hAnsi="Arial" w:cs="Arial"/>
        </w:rPr>
      </w:pPr>
    </w:p>
    <w:p w14:paraId="375C4287" w14:textId="7C3DA6B2" w:rsidR="006F03A6" w:rsidRPr="00FE6C39" w:rsidRDefault="001209C0" w:rsidP="006F03A6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4</w:t>
      </w:r>
      <w:r w:rsidR="007B5CB9" w:rsidRPr="00FE6C39">
        <w:rPr>
          <w:rFonts w:ascii="Arial" w:hAnsi="Arial" w:cs="Arial"/>
        </w:rPr>
        <w:t>b</w:t>
      </w:r>
      <w:r w:rsidR="009060AE" w:rsidRPr="00FE6C39">
        <w:rPr>
          <w:rFonts w:ascii="Arial" w:hAnsi="Arial" w:cs="Arial"/>
        </w:rPr>
        <w:t xml:space="preserve">) </w:t>
      </w:r>
      <w:r w:rsidR="006F03A6" w:rsidRPr="00FE6C39">
        <w:rPr>
          <w:rFonts w:ascii="Arial" w:hAnsi="Arial" w:cs="Arial"/>
        </w:rPr>
        <w:t xml:space="preserve">If </w:t>
      </w:r>
      <w:r w:rsidR="009F6B82" w:rsidRPr="00FE6C39">
        <w:rPr>
          <w:rFonts w:ascii="Arial" w:hAnsi="Arial" w:cs="Arial"/>
        </w:rPr>
        <w:t xml:space="preserve">self-management </w:t>
      </w:r>
      <w:r w:rsidR="005E1168">
        <w:rPr>
          <w:rFonts w:ascii="Arial" w:hAnsi="Arial" w:cs="Arial"/>
        </w:rPr>
        <w:t>support</w:t>
      </w:r>
      <w:r w:rsidR="009F6B82" w:rsidRPr="00FE6C39">
        <w:rPr>
          <w:rFonts w:ascii="Arial" w:hAnsi="Arial" w:cs="Arial"/>
        </w:rPr>
        <w:t xml:space="preserve"> is given</w:t>
      </w:r>
      <w:r w:rsidR="00676D83">
        <w:rPr>
          <w:rFonts w:ascii="Arial" w:hAnsi="Arial" w:cs="Arial"/>
        </w:rPr>
        <w:t>, how is this done?</w:t>
      </w:r>
      <w:r w:rsidR="00CC2200" w:rsidRPr="00FE6C39">
        <w:rPr>
          <w:rFonts w:ascii="Arial" w:hAnsi="Arial" w:cs="Arial"/>
        </w:rPr>
        <w:t xml:space="preserve"> </w:t>
      </w:r>
      <w:bookmarkStart w:id="5" w:name="_Hlk173250723"/>
      <w:r w:rsidR="00676D83" w:rsidRPr="00676D83">
        <w:rPr>
          <w:rFonts w:ascii="Arial" w:hAnsi="Arial" w:cs="Arial"/>
          <w:b/>
          <w:bCs/>
        </w:rPr>
        <w:t>P</w:t>
      </w:r>
      <w:r w:rsidR="00ED275F" w:rsidRPr="00676D83">
        <w:rPr>
          <w:rFonts w:ascii="Arial" w:hAnsi="Arial" w:cs="Arial"/>
          <w:b/>
          <w:bCs/>
        </w:rPr>
        <w:t>l</w:t>
      </w:r>
      <w:r w:rsidR="00ED275F" w:rsidRPr="00FE6C39">
        <w:rPr>
          <w:rFonts w:ascii="Arial" w:hAnsi="Arial" w:cs="Arial"/>
          <w:b/>
          <w:bCs/>
        </w:rPr>
        <w:t>ease tick all that apply</w:t>
      </w:r>
      <w:bookmarkEnd w:id="5"/>
      <w:r w:rsidR="00167920">
        <w:rPr>
          <w:rFonts w:ascii="Arial" w:hAnsi="Arial" w:cs="Arial"/>
          <w:b/>
          <w:bCs/>
        </w:rPr>
        <w:t>:</w:t>
      </w:r>
    </w:p>
    <w:p w14:paraId="7B4AAEA5" w14:textId="41F7DFAE" w:rsidR="006E6B77" w:rsidRDefault="00CE0639" w:rsidP="00435EA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6B1CDB37">
        <w:rPr>
          <w:rFonts w:ascii="Arial" w:hAnsi="Arial" w:cs="Arial"/>
        </w:rPr>
        <w:t>Group education/i</w:t>
      </w:r>
      <w:r w:rsidR="007B6166" w:rsidRPr="6B1CDB37">
        <w:rPr>
          <w:rFonts w:ascii="Arial" w:hAnsi="Arial" w:cs="Arial"/>
        </w:rPr>
        <w:t>nformation session</w:t>
      </w:r>
      <w:r w:rsidR="00EB7EF2" w:rsidRPr="6B1CDB37">
        <w:rPr>
          <w:rFonts w:ascii="Arial" w:hAnsi="Arial" w:cs="Arial"/>
        </w:rPr>
        <w:t>(s)</w:t>
      </w:r>
      <w:r w:rsidRPr="6B1CDB37">
        <w:rPr>
          <w:rFonts w:ascii="Arial" w:hAnsi="Arial" w:cs="Arial"/>
        </w:rPr>
        <w:t>.</w:t>
      </w:r>
    </w:p>
    <w:p w14:paraId="5E0BA186" w14:textId="6A6B825C" w:rsidR="007B6166" w:rsidRDefault="007B6166" w:rsidP="00435EA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6B1CDB37">
        <w:rPr>
          <w:rFonts w:ascii="Arial" w:hAnsi="Arial" w:cs="Arial"/>
        </w:rPr>
        <w:t xml:space="preserve">Group </w:t>
      </w:r>
      <w:r w:rsidR="00CE0639" w:rsidRPr="6B1CDB37">
        <w:rPr>
          <w:rFonts w:ascii="Arial" w:hAnsi="Arial" w:cs="Arial"/>
        </w:rPr>
        <w:t xml:space="preserve">self-management </w:t>
      </w:r>
      <w:r w:rsidRPr="6B1CDB37">
        <w:rPr>
          <w:rFonts w:ascii="Arial" w:hAnsi="Arial" w:cs="Arial"/>
        </w:rPr>
        <w:t>session</w:t>
      </w:r>
      <w:r w:rsidR="00EB7EF2" w:rsidRPr="6B1CDB37">
        <w:rPr>
          <w:rFonts w:ascii="Arial" w:hAnsi="Arial" w:cs="Arial"/>
        </w:rPr>
        <w:t>(s)</w:t>
      </w:r>
      <w:r w:rsidR="00CE0639" w:rsidRPr="6B1CDB37">
        <w:rPr>
          <w:rFonts w:ascii="Arial" w:hAnsi="Arial" w:cs="Arial"/>
        </w:rPr>
        <w:t>.</w:t>
      </w:r>
    </w:p>
    <w:p w14:paraId="580D3231" w14:textId="59F79E3F" w:rsidR="00435EAC" w:rsidRDefault="00CE0639" w:rsidP="00435EA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bookmarkStart w:id="6" w:name="_Hlk173250753"/>
      <w:r>
        <w:rPr>
          <w:rFonts w:ascii="Arial" w:hAnsi="Arial" w:cs="Arial"/>
        </w:rPr>
        <w:t>One-to-one support</w:t>
      </w:r>
      <w:r w:rsidR="00ED69F1">
        <w:rPr>
          <w:rFonts w:ascii="Arial" w:hAnsi="Arial" w:cs="Arial"/>
        </w:rPr>
        <w:t>.</w:t>
      </w:r>
    </w:p>
    <w:p w14:paraId="4745028C" w14:textId="0B7EC51C" w:rsidR="00CE031A" w:rsidRDefault="00CE031A" w:rsidP="00435EA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Referral/signpost to external source of help</w:t>
      </w:r>
      <w:r w:rsidR="00ED69F1">
        <w:rPr>
          <w:rFonts w:ascii="Arial" w:hAnsi="Arial" w:cs="Arial"/>
        </w:rPr>
        <w:t>.</w:t>
      </w:r>
    </w:p>
    <w:p w14:paraId="1E263663" w14:textId="195C7E11" w:rsidR="00CE031A" w:rsidRPr="00FE6C39" w:rsidRDefault="00F675A5" w:rsidP="00435EA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Provide self-management literature</w:t>
      </w:r>
      <w:r w:rsidR="00ED69F1">
        <w:rPr>
          <w:rFonts w:ascii="Arial" w:hAnsi="Arial" w:cs="Arial"/>
        </w:rPr>
        <w:t>.</w:t>
      </w:r>
    </w:p>
    <w:p w14:paraId="11C01B83" w14:textId="0C5D232D" w:rsidR="00ED275F" w:rsidRPr="00FE6C39" w:rsidRDefault="00D865AD" w:rsidP="00D865A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Other</w:t>
      </w:r>
      <w:r w:rsidR="00ED69F1">
        <w:rPr>
          <w:rFonts w:ascii="Arial" w:hAnsi="Arial" w:cs="Arial"/>
        </w:rPr>
        <w:t>.</w:t>
      </w:r>
    </w:p>
    <w:p w14:paraId="7238E400" w14:textId="4FED70CC" w:rsidR="00730E5C" w:rsidRPr="00FE6C39" w:rsidRDefault="00730E5C" w:rsidP="00870968">
      <w:pPr>
        <w:spacing w:after="0" w:line="360" w:lineRule="auto"/>
        <w:rPr>
          <w:rFonts w:ascii="Arial" w:hAnsi="Arial" w:cs="Arial"/>
        </w:rPr>
      </w:pPr>
      <w:bookmarkStart w:id="7" w:name="_Hlk131676970"/>
      <w:bookmarkEnd w:id="6"/>
      <w:r w:rsidRPr="00FE6C39">
        <w:rPr>
          <w:rFonts w:ascii="Arial" w:hAnsi="Arial" w:cs="Arial"/>
        </w:rPr>
        <w:t>TEXT BOX:</w:t>
      </w:r>
    </w:p>
    <w:bookmarkEnd w:id="7"/>
    <w:p w14:paraId="0F6B293B" w14:textId="77777777" w:rsidR="00F332BF" w:rsidRPr="00FE6C39" w:rsidRDefault="00F332BF" w:rsidP="00870968">
      <w:pPr>
        <w:spacing w:after="0" w:line="360" w:lineRule="auto"/>
        <w:rPr>
          <w:rFonts w:ascii="Arial" w:hAnsi="Arial" w:cs="Arial"/>
        </w:rPr>
      </w:pPr>
    </w:p>
    <w:p w14:paraId="286219EA" w14:textId="63662483" w:rsidR="00730E5C" w:rsidRPr="00FE6C39" w:rsidRDefault="001209C0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4</w:t>
      </w:r>
      <w:r w:rsidR="007B5CB9" w:rsidRPr="00FE6C39">
        <w:rPr>
          <w:rFonts w:ascii="Arial" w:hAnsi="Arial" w:cs="Arial"/>
        </w:rPr>
        <w:t>c</w:t>
      </w:r>
      <w:r w:rsidR="009060AE" w:rsidRPr="00FE6C39">
        <w:rPr>
          <w:rFonts w:ascii="Arial" w:hAnsi="Arial" w:cs="Arial"/>
        </w:rPr>
        <w:t xml:space="preserve">) </w:t>
      </w:r>
      <w:r w:rsidR="009A6C6D" w:rsidRPr="00FE6C39">
        <w:rPr>
          <w:rFonts w:ascii="Arial" w:hAnsi="Arial" w:cs="Arial"/>
        </w:rPr>
        <w:t xml:space="preserve">If self-management </w:t>
      </w:r>
      <w:r w:rsidR="009A6C6D">
        <w:rPr>
          <w:rFonts w:ascii="Arial" w:hAnsi="Arial" w:cs="Arial"/>
        </w:rPr>
        <w:t>support</w:t>
      </w:r>
      <w:r w:rsidR="009A6C6D" w:rsidRPr="00FE6C39">
        <w:rPr>
          <w:rFonts w:ascii="Arial" w:hAnsi="Arial" w:cs="Arial"/>
        </w:rPr>
        <w:t xml:space="preserve"> is given</w:t>
      </w:r>
      <w:r w:rsidR="009A6C6D">
        <w:rPr>
          <w:rFonts w:ascii="Arial" w:hAnsi="Arial" w:cs="Arial"/>
        </w:rPr>
        <w:t>, w</w:t>
      </w:r>
      <w:r w:rsidR="00460A8E" w:rsidRPr="00FE6C39">
        <w:rPr>
          <w:rFonts w:ascii="Arial" w:hAnsi="Arial" w:cs="Arial"/>
        </w:rPr>
        <w:t>ho provides this support?</w:t>
      </w:r>
    </w:p>
    <w:p w14:paraId="4049BD1D" w14:textId="0A9701C4" w:rsidR="00460A8E" w:rsidRDefault="00460A8E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49BC85B7" w14:textId="77777777" w:rsidR="00BB0F99" w:rsidRPr="00FE6C39" w:rsidRDefault="00BB0F99" w:rsidP="00870968">
      <w:pPr>
        <w:spacing w:after="0" w:line="360" w:lineRule="auto"/>
        <w:rPr>
          <w:rFonts w:ascii="Arial" w:hAnsi="Arial" w:cs="Arial"/>
        </w:rPr>
      </w:pPr>
    </w:p>
    <w:p w14:paraId="7F5BF139" w14:textId="2BD082B8" w:rsidR="00F61EB3" w:rsidRPr="00FE6C39" w:rsidRDefault="001209C0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5) </w:t>
      </w:r>
      <w:r w:rsidR="00F61EB3" w:rsidRPr="00FE6C39">
        <w:rPr>
          <w:rFonts w:ascii="Arial" w:hAnsi="Arial" w:cs="Arial"/>
        </w:rPr>
        <w:t xml:space="preserve">Do you/your rheumatology </w:t>
      </w:r>
      <w:r w:rsidR="00502DA7">
        <w:rPr>
          <w:rFonts w:ascii="Arial" w:hAnsi="Arial" w:cs="Arial"/>
        </w:rPr>
        <w:t>team</w:t>
      </w:r>
      <w:r w:rsidR="00CD2608" w:rsidRPr="00FE6C39">
        <w:rPr>
          <w:rFonts w:ascii="Arial" w:hAnsi="Arial" w:cs="Arial"/>
        </w:rPr>
        <w:t xml:space="preserve"> work with </w:t>
      </w:r>
      <w:r w:rsidR="009332E9" w:rsidRPr="00FE6C39">
        <w:rPr>
          <w:rFonts w:ascii="Arial" w:hAnsi="Arial" w:cs="Arial"/>
        </w:rPr>
        <w:t>your hospital</w:t>
      </w:r>
      <w:r w:rsidRPr="00FE6C39">
        <w:rPr>
          <w:rFonts w:ascii="Arial" w:hAnsi="Arial" w:cs="Arial"/>
        </w:rPr>
        <w:t>’s D</w:t>
      </w:r>
      <w:r w:rsidR="00CD2608" w:rsidRPr="00FE6C39">
        <w:rPr>
          <w:rFonts w:ascii="Arial" w:hAnsi="Arial" w:cs="Arial"/>
        </w:rPr>
        <w:t>ermatology department</w:t>
      </w:r>
      <w:r w:rsidR="009332E9" w:rsidRPr="00FE6C39">
        <w:rPr>
          <w:rFonts w:ascii="Arial" w:hAnsi="Arial" w:cs="Arial"/>
        </w:rPr>
        <w:t>?</w:t>
      </w:r>
    </w:p>
    <w:p w14:paraId="52EC52E5" w14:textId="77777777" w:rsidR="00CC2200" w:rsidRPr="00FE6C39" w:rsidRDefault="009332E9" w:rsidP="009332E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Yes</w:t>
      </w:r>
    </w:p>
    <w:p w14:paraId="3B916E56" w14:textId="77777777" w:rsidR="00DC315C" w:rsidRPr="00FE6C39" w:rsidRDefault="009332E9" w:rsidP="009332E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1DF5B945" w14:textId="3865FC6B" w:rsidR="009332E9" w:rsidRPr="00FE6C39" w:rsidRDefault="009332E9" w:rsidP="009332E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6B1CDB37">
        <w:rPr>
          <w:rFonts w:ascii="Arial" w:hAnsi="Arial" w:cs="Arial"/>
        </w:rPr>
        <w:t>Sometimes</w:t>
      </w:r>
    </w:p>
    <w:p w14:paraId="7AC99D0A" w14:textId="77777777" w:rsidR="009332E9" w:rsidRPr="00FE6C39" w:rsidRDefault="009332E9" w:rsidP="00870968">
      <w:pPr>
        <w:spacing w:after="0" w:line="360" w:lineRule="auto"/>
        <w:rPr>
          <w:rFonts w:ascii="Arial" w:hAnsi="Arial" w:cs="Arial"/>
        </w:rPr>
      </w:pPr>
    </w:p>
    <w:p w14:paraId="390B6941" w14:textId="4921594B" w:rsidR="008C217B" w:rsidRPr="00FE6C39" w:rsidRDefault="001209C0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6</w:t>
      </w:r>
      <w:r w:rsidR="007B5CB9" w:rsidRPr="00FE6C39">
        <w:rPr>
          <w:rFonts w:ascii="Arial" w:hAnsi="Arial" w:cs="Arial"/>
        </w:rPr>
        <w:t>a</w:t>
      </w:r>
      <w:r w:rsidR="009060AE" w:rsidRPr="00FE6C39">
        <w:rPr>
          <w:rFonts w:ascii="Arial" w:hAnsi="Arial" w:cs="Arial"/>
        </w:rPr>
        <w:t xml:space="preserve">) </w:t>
      </w:r>
      <w:r w:rsidR="00736143" w:rsidRPr="00FE6C39">
        <w:rPr>
          <w:rFonts w:ascii="Arial" w:hAnsi="Arial" w:cs="Arial"/>
        </w:rPr>
        <w:t>Do you</w:t>
      </w:r>
      <w:r w:rsidR="00E827FA" w:rsidRPr="00FE6C39">
        <w:rPr>
          <w:rFonts w:ascii="Arial" w:hAnsi="Arial" w:cs="Arial"/>
        </w:rPr>
        <w:t xml:space="preserve">/your </w:t>
      </w:r>
      <w:r w:rsidR="00486DB5" w:rsidRPr="00FE6C39">
        <w:rPr>
          <w:rFonts w:ascii="Arial" w:hAnsi="Arial" w:cs="Arial"/>
        </w:rPr>
        <w:t xml:space="preserve">rheumatology </w:t>
      </w:r>
      <w:r w:rsidR="00502DA7">
        <w:rPr>
          <w:rFonts w:ascii="Arial" w:hAnsi="Arial" w:cs="Arial"/>
        </w:rPr>
        <w:t>team</w:t>
      </w:r>
      <w:r w:rsidR="00486DB5" w:rsidRPr="00FE6C39">
        <w:rPr>
          <w:rFonts w:ascii="Arial" w:hAnsi="Arial" w:cs="Arial"/>
        </w:rPr>
        <w:t xml:space="preserve"> refer and/or </w:t>
      </w:r>
      <w:r w:rsidR="00736143" w:rsidRPr="00FE6C39">
        <w:rPr>
          <w:rFonts w:ascii="Arial" w:hAnsi="Arial" w:cs="Arial"/>
        </w:rPr>
        <w:t xml:space="preserve">signpost patients to </w:t>
      </w:r>
      <w:r w:rsidR="006B3A27" w:rsidRPr="00FE6C39">
        <w:rPr>
          <w:rFonts w:ascii="Arial" w:hAnsi="Arial" w:cs="Arial"/>
        </w:rPr>
        <w:t>self-management</w:t>
      </w:r>
      <w:r w:rsidR="00736143" w:rsidRPr="00FE6C39">
        <w:rPr>
          <w:rFonts w:ascii="Arial" w:hAnsi="Arial" w:cs="Arial"/>
        </w:rPr>
        <w:t xml:space="preserve"> </w:t>
      </w:r>
      <w:r w:rsidR="00486DB5" w:rsidRPr="00FE6C39">
        <w:rPr>
          <w:rFonts w:ascii="Arial" w:hAnsi="Arial" w:cs="Arial"/>
        </w:rPr>
        <w:t>support from an external</w:t>
      </w:r>
      <w:r w:rsidR="00E827FA" w:rsidRPr="00FE6C39">
        <w:rPr>
          <w:rFonts w:ascii="Arial" w:hAnsi="Arial" w:cs="Arial"/>
        </w:rPr>
        <w:t xml:space="preserve"> provide</w:t>
      </w:r>
      <w:r w:rsidR="00486DB5" w:rsidRPr="00FE6C39">
        <w:rPr>
          <w:rFonts w:ascii="Arial" w:hAnsi="Arial" w:cs="Arial"/>
        </w:rPr>
        <w:t>r?</w:t>
      </w:r>
    </w:p>
    <w:p w14:paraId="7A2AC651" w14:textId="77777777" w:rsidR="00DC315C" w:rsidRPr="00FE6C39" w:rsidRDefault="0034032E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bookmarkStart w:id="8" w:name="_Hlk173247884"/>
      <w:r w:rsidRPr="00FE6C39">
        <w:rPr>
          <w:rFonts w:ascii="Arial" w:hAnsi="Arial" w:cs="Arial"/>
        </w:rPr>
        <w:t>Yes</w:t>
      </w:r>
    </w:p>
    <w:p w14:paraId="6636B683" w14:textId="2B065BED" w:rsidR="00DC315C" w:rsidRPr="00FE6C39" w:rsidRDefault="00DC315C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57B540BF" w14:textId="6484789B" w:rsidR="00486DB5" w:rsidRPr="00FE6C39" w:rsidRDefault="0034032E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6B1CDB37">
        <w:rPr>
          <w:rFonts w:ascii="Arial" w:hAnsi="Arial" w:cs="Arial"/>
        </w:rPr>
        <w:t>Sometimes</w:t>
      </w:r>
    </w:p>
    <w:p w14:paraId="1785BF85" w14:textId="77777777" w:rsidR="00DC315C" w:rsidRPr="00FE6C39" w:rsidRDefault="00DC315C" w:rsidP="00DC315C">
      <w:pPr>
        <w:spacing w:after="0" w:line="360" w:lineRule="auto"/>
        <w:rPr>
          <w:rFonts w:ascii="Arial" w:hAnsi="Arial" w:cs="Arial"/>
        </w:rPr>
      </w:pPr>
    </w:p>
    <w:bookmarkEnd w:id="8"/>
    <w:p w14:paraId="4A482B98" w14:textId="78A52032" w:rsidR="006B1283" w:rsidRPr="00FE6C39" w:rsidRDefault="001209C0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6</w:t>
      </w:r>
      <w:r w:rsidR="007B5CB9" w:rsidRPr="00FE6C39">
        <w:rPr>
          <w:rFonts w:ascii="Arial" w:hAnsi="Arial" w:cs="Arial"/>
        </w:rPr>
        <w:t>b</w:t>
      </w:r>
      <w:r w:rsidR="009060AE" w:rsidRPr="00FE6C39">
        <w:rPr>
          <w:rFonts w:ascii="Arial" w:hAnsi="Arial" w:cs="Arial"/>
        </w:rPr>
        <w:t xml:space="preserve">) </w:t>
      </w:r>
      <w:r w:rsidR="00EE3C5B" w:rsidRPr="00FE6C39">
        <w:rPr>
          <w:rFonts w:ascii="Arial" w:hAnsi="Arial" w:cs="Arial"/>
        </w:rPr>
        <w:t>Which external providers are patients referred and/or signposted to</w:t>
      </w:r>
      <w:r w:rsidR="00A343D5" w:rsidRPr="00FE6C39">
        <w:rPr>
          <w:rFonts w:ascii="Arial" w:hAnsi="Arial" w:cs="Arial"/>
        </w:rPr>
        <w:t>?</w:t>
      </w:r>
    </w:p>
    <w:p w14:paraId="574F6072" w14:textId="4AFF2FB4" w:rsidR="008254B1" w:rsidRPr="00FE6C39" w:rsidRDefault="008254B1" w:rsidP="00870968">
      <w:pPr>
        <w:spacing w:after="0" w:line="360" w:lineRule="auto"/>
        <w:rPr>
          <w:rFonts w:ascii="Arial" w:hAnsi="Arial" w:cs="Arial"/>
        </w:rPr>
      </w:pPr>
      <w:bookmarkStart w:id="9" w:name="_Hlk173249913"/>
      <w:r w:rsidRPr="00FE6C39">
        <w:rPr>
          <w:rFonts w:ascii="Arial" w:hAnsi="Arial" w:cs="Arial"/>
        </w:rPr>
        <w:t>TEXT BOX:</w:t>
      </w:r>
    </w:p>
    <w:bookmarkEnd w:id="9"/>
    <w:p w14:paraId="5B72341A" w14:textId="77777777" w:rsidR="00486DB5" w:rsidRPr="00FE6C39" w:rsidRDefault="00486DB5" w:rsidP="00870968">
      <w:pPr>
        <w:spacing w:after="0" w:line="360" w:lineRule="auto"/>
        <w:rPr>
          <w:rFonts w:ascii="Arial" w:hAnsi="Arial" w:cs="Arial"/>
        </w:rPr>
      </w:pPr>
    </w:p>
    <w:p w14:paraId="7E27A581" w14:textId="3D6EF411" w:rsidR="00A343D5" w:rsidRPr="00FE6C39" w:rsidRDefault="00C5485C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6</w:t>
      </w:r>
      <w:r w:rsidR="00D97740" w:rsidRPr="00FE6C39">
        <w:rPr>
          <w:rFonts w:ascii="Arial" w:hAnsi="Arial" w:cs="Arial"/>
        </w:rPr>
        <w:t xml:space="preserve">c) </w:t>
      </w:r>
      <w:r w:rsidR="00A343D5" w:rsidRPr="00FE6C39">
        <w:rPr>
          <w:rFonts w:ascii="Arial" w:hAnsi="Arial" w:cs="Arial"/>
        </w:rPr>
        <w:t>Who funds this support?</w:t>
      </w:r>
    </w:p>
    <w:p w14:paraId="2BBD8F7E" w14:textId="77777777" w:rsidR="00601864" w:rsidRPr="00FE6C39" w:rsidRDefault="00601864" w:rsidP="00601864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2EF93060" w14:textId="77777777" w:rsidR="00A343D5" w:rsidRPr="00FE6C39" w:rsidRDefault="00A343D5" w:rsidP="00870968">
      <w:pPr>
        <w:spacing w:after="0" w:line="360" w:lineRule="auto"/>
        <w:rPr>
          <w:rFonts w:ascii="Arial" w:hAnsi="Arial" w:cs="Arial"/>
        </w:rPr>
      </w:pPr>
    </w:p>
    <w:p w14:paraId="67AE794C" w14:textId="0F4B57A5" w:rsidR="00450A58" w:rsidRDefault="00C5485C" w:rsidP="00870968">
      <w:pPr>
        <w:spacing w:after="0" w:line="360" w:lineRule="auto"/>
        <w:rPr>
          <w:rFonts w:ascii="Arial" w:hAnsi="Arial" w:cs="Arial"/>
        </w:rPr>
      </w:pPr>
      <w:r w:rsidRPr="6B1CDB37">
        <w:rPr>
          <w:rFonts w:ascii="Arial" w:hAnsi="Arial" w:cs="Arial"/>
        </w:rPr>
        <w:t>7</w:t>
      </w:r>
      <w:r w:rsidR="009060AE" w:rsidRPr="6B1CDB37">
        <w:rPr>
          <w:rFonts w:ascii="Arial" w:hAnsi="Arial" w:cs="Arial"/>
        </w:rPr>
        <w:t xml:space="preserve">) </w:t>
      </w:r>
      <w:r w:rsidR="00450A58" w:rsidRPr="6B1CDB37">
        <w:rPr>
          <w:rFonts w:ascii="Arial" w:hAnsi="Arial" w:cs="Arial"/>
        </w:rPr>
        <w:t xml:space="preserve">Are there groups of patients with PsA who are </w:t>
      </w:r>
      <w:r w:rsidR="00450A58" w:rsidRPr="6B1CDB37">
        <w:rPr>
          <w:rFonts w:ascii="Arial" w:hAnsi="Arial" w:cs="Arial"/>
          <w:b/>
          <w:bCs/>
        </w:rPr>
        <w:t>more</w:t>
      </w:r>
      <w:r w:rsidR="00450A58" w:rsidRPr="6B1CDB37">
        <w:rPr>
          <w:rFonts w:ascii="Arial" w:hAnsi="Arial" w:cs="Arial"/>
        </w:rPr>
        <w:t xml:space="preserve"> likely to access</w:t>
      </w:r>
      <w:r w:rsidR="00E82C41" w:rsidRPr="6B1CDB37">
        <w:rPr>
          <w:rFonts w:ascii="Arial" w:hAnsi="Arial" w:cs="Arial"/>
        </w:rPr>
        <w:t xml:space="preserve"> self-management </w:t>
      </w:r>
      <w:r w:rsidR="00F922C4" w:rsidRPr="6B1CDB37">
        <w:rPr>
          <w:rFonts w:ascii="Arial" w:hAnsi="Arial" w:cs="Arial"/>
        </w:rPr>
        <w:t>support</w:t>
      </w:r>
      <w:r w:rsidR="00E82C41" w:rsidRPr="6B1CDB37">
        <w:rPr>
          <w:rFonts w:ascii="Arial" w:hAnsi="Arial" w:cs="Arial"/>
        </w:rPr>
        <w:t xml:space="preserve"> in your rheumatology service and why might this be?</w:t>
      </w:r>
    </w:p>
    <w:p w14:paraId="57FABBD6" w14:textId="77777777" w:rsidR="004554B1" w:rsidRPr="00FE6C39" w:rsidRDefault="004554B1" w:rsidP="004554B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Yes (please describe</w:t>
      </w:r>
      <w:r>
        <w:rPr>
          <w:rFonts w:ascii="Arial" w:hAnsi="Arial" w:cs="Arial"/>
        </w:rPr>
        <w:t xml:space="preserve"> below</w:t>
      </w:r>
      <w:r w:rsidRPr="00FE6C39">
        <w:rPr>
          <w:rFonts w:ascii="Arial" w:hAnsi="Arial" w:cs="Arial"/>
        </w:rPr>
        <w:t>)</w:t>
      </w:r>
    </w:p>
    <w:p w14:paraId="4904EEBD" w14:textId="77777777" w:rsidR="004554B1" w:rsidRPr="00FE6C39" w:rsidRDefault="004554B1" w:rsidP="004554B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5D479503" w14:textId="77777777" w:rsidR="004554B1" w:rsidRPr="00FE6C39" w:rsidRDefault="004554B1" w:rsidP="004554B1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0484965A" w14:textId="77777777" w:rsidR="005A262A" w:rsidRPr="00FE6C39" w:rsidRDefault="005A262A" w:rsidP="00870968">
      <w:pPr>
        <w:spacing w:after="0" w:line="360" w:lineRule="auto"/>
        <w:rPr>
          <w:rFonts w:ascii="Arial" w:hAnsi="Arial" w:cs="Arial"/>
        </w:rPr>
      </w:pPr>
    </w:p>
    <w:p w14:paraId="75DD421A" w14:textId="172B0734" w:rsidR="005A262A" w:rsidRDefault="00C5485C" w:rsidP="005A262A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8</w:t>
      </w:r>
      <w:r w:rsidR="005A262A" w:rsidRPr="00FE6C39">
        <w:rPr>
          <w:rFonts w:ascii="Arial" w:hAnsi="Arial" w:cs="Arial"/>
        </w:rPr>
        <w:t xml:space="preserve">) Are there groups of patients with PsA who are </w:t>
      </w:r>
      <w:r w:rsidR="005A262A" w:rsidRPr="00FE6C39">
        <w:rPr>
          <w:rFonts w:ascii="Arial" w:hAnsi="Arial" w:cs="Arial"/>
          <w:b/>
          <w:bCs/>
        </w:rPr>
        <w:t>less</w:t>
      </w:r>
      <w:r w:rsidR="005A262A" w:rsidRPr="00FE6C39">
        <w:rPr>
          <w:rFonts w:ascii="Arial" w:hAnsi="Arial" w:cs="Arial"/>
        </w:rPr>
        <w:t xml:space="preserve"> likely to access self-management </w:t>
      </w:r>
      <w:r w:rsidR="00F922C4">
        <w:rPr>
          <w:rFonts w:ascii="Arial" w:hAnsi="Arial" w:cs="Arial"/>
        </w:rPr>
        <w:t>support</w:t>
      </w:r>
      <w:r w:rsidR="005A262A" w:rsidRPr="00FE6C39">
        <w:rPr>
          <w:rFonts w:ascii="Arial" w:hAnsi="Arial" w:cs="Arial"/>
        </w:rPr>
        <w:t xml:space="preserve"> in your rheumatology service and why might this be?</w:t>
      </w:r>
    </w:p>
    <w:p w14:paraId="00F9DD48" w14:textId="77777777" w:rsidR="006A33C1" w:rsidRPr="00FE6C39" w:rsidRDefault="006A33C1" w:rsidP="006A33C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Yes (please describe</w:t>
      </w:r>
      <w:r>
        <w:rPr>
          <w:rFonts w:ascii="Arial" w:hAnsi="Arial" w:cs="Arial"/>
        </w:rPr>
        <w:t xml:space="preserve"> below</w:t>
      </w:r>
      <w:r w:rsidRPr="00FE6C39">
        <w:rPr>
          <w:rFonts w:ascii="Arial" w:hAnsi="Arial" w:cs="Arial"/>
        </w:rPr>
        <w:t>)</w:t>
      </w:r>
    </w:p>
    <w:p w14:paraId="0CAACE94" w14:textId="77777777" w:rsidR="006A33C1" w:rsidRPr="00FE6C39" w:rsidRDefault="006A33C1" w:rsidP="006A33C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0FC3B8D2" w14:textId="77777777" w:rsidR="006A33C1" w:rsidRPr="00FE6C39" w:rsidRDefault="006A33C1" w:rsidP="006A33C1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48F1CD1A" w14:textId="77777777" w:rsidR="006A33C1" w:rsidRPr="00FE6C39" w:rsidRDefault="006A33C1" w:rsidP="005A262A">
      <w:pPr>
        <w:spacing w:after="0" w:line="360" w:lineRule="auto"/>
        <w:rPr>
          <w:rFonts w:ascii="Arial" w:hAnsi="Arial" w:cs="Arial"/>
        </w:rPr>
      </w:pPr>
    </w:p>
    <w:p w14:paraId="5455F209" w14:textId="7C0D8BF6" w:rsidR="00270939" w:rsidRDefault="0027093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7D5FFF8" w14:textId="758D602C" w:rsidR="001C0CCB" w:rsidRDefault="001C0CCB" w:rsidP="005A262A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9) </w:t>
      </w:r>
      <w:r w:rsidR="007E059D">
        <w:rPr>
          <w:rFonts w:ascii="Arial" w:hAnsi="Arial" w:cs="Arial"/>
        </w:rPr>
        <w:t>Do you feel there are any gaps / areas of unmet self-management support needs?</w:t>
      </w:r>
    </w:p>
    <w:p w14:paraId="77BF0AD3" w14:textId="77777777" w:rsidR="00DC2BFB" w:rsidRPr="00FE6C39" w:rsidRDefault="00DC2BFB" w:rsidP="00DC2BFB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Yes (please describe</w:t>
      </w:r>
      <w:r>
        <w:rPr>
          <w:rFonts w:ascii="Arial" w:hAnsi="Arial" w:cs="Arial"/>
        </w:rPr>
        <w:t xml:space="preserve"> below</w:t>
      </w:r>
      <w:r w:rsidRPr="00FE6C39">
        <w:rPr>
          <w:rFonts w:ascii="Arial" w:hAnsi="Arial" w:cs="Arial"/>
        </w:rPr>
        <w:t>)</w:t>
      </w:r>
    </w:p>
    <w:p w14:paraId="770F4679" w14:textId="77777777" w:rsidR="00DC2BFB" w:rsidRPr="00FE6C39" w:rsidRDefault="00DC2BFB" w:rsidP="00DC2BFB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p w14:paraId="5BBB1B33" w14:textId="7CA6E804" w:rsidR="001A6810" w:rsidRDefault="001A6810" w:rsidP="001A6810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5BF48388" w14:textId="77777777" w:rsidR="00993111" w:rsidRDefault="00993111" w:rsidP="001A6810">
      <w:pPr>
        <w:spacing w:after="0" w:line="360" w:lineRule="auto"/>
        <w:rPr>
          <w:rFonts w:ascii="Arial" w:hAnsi="Arial" w:cs="Arial"/>
        </w:rPr>
      </w:pPr>
    </w:p>
    <w:p w14:paraId="5A0407E7" w14:textId="1ED3FBF6" w:rsidR="00993111" w:rsidRDefault="00D0072A" w:rsidP="001A681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826590">
        <w:rPr>
          <w:rFonts w:ascii="Arial" w:hAnsi="Arial" w:cs="Arial"/>
        </w:rPr>
        <w:t xml:space="preserve">) </w:t>
      </w:r>
      <w:r w:rsidR="00B37286">
        <w:rPr>
          <w:rFonts w:ascii="Arial" w:hAnsi="Arial" w:cs="Arial"/>
        </w:rPr>
        <w:t xml:space="preserve">Do you feel any </w:t>
      </w:r>
      <w:r w:rsidR="00E57277">
        <w:rPr>
          <w:rFonts w:ascii="Arial" w:hAnsi="Arial" w:cs="Arial"/>
        </w:rPr>
        <w:t xml:space="preserve">additional resources or </w:t>
      </w:r>
      <w:r w:rsidR="00B37286">
        <w:rPr>
          <w:rFonts w:ascii="Arial" w:hAnsi="Arial" w:cs="Arial"/>
        </w:rPr>
        <w:t>adaptations to existing resources</w:t>
      </w:r>
      <w:r w:rsidR="00E57277">
        <w:rPr>
          <w:rFonts w:ascii="Arial" w:hAnsi="Arial" w:cs="Arial"/>
        </w:rPr>
        <w:t xml:space="preserve"> are requ</w:t>
      </w:r>
      <w:r w:rsidR="00826590">
        <w:rPr>
          <w:rFonts w:ascii="Arial" w:hAnsi="Arial" w:cs="Arial"/>
        </w:rPr>
        <w:t>i</w:t>
      </w:r>
      <w:r w:rsidR="00E57277">
        <w:rPr>
          <w:rFonts w:ascii="Arial" w:hAnsi="Arial" w:cs="Arial"/>
        </w:rPr>
        <w:t>red</w:t>
      </w:r>
      <w:r w:rsidR="00826590">
        <w:rPr>
          <w:rFonts w:ascii="Arial" w:hAnsi="Arial" w:cs="Arial"/>
        </w:rPr>
        <w:t>?</w:t>
      </w:r>
    </w:p>
    <w:p w14:paraId="1B654515" w14:textId="77777777" w:rsidR="00A273D3" w:rsidRPr="00FE6C39" w:rsidRDefault="00A273D3" w:rsidP="00A273D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bookmarkStart w:id="10" w:name="_Hlk173429867"/>
      <w:r w:rsidRPr="00FE6C39">
        <w:rPr>
          <w:rFonts w:ascii="Arial" w:hAnsi="Arial" w:cs="Arial"/>
        </w:rPr>
        <w:t>Yes (please describe</w:t>
      </w:r>
      <w:r>
        <w:rPr>
          <w:rFonts w:ascii="Arial" w:hAnsi="Arial" w:cs="Arial"/>
        </w:rPr>
        <w:t xml:space="preserve"> below</w:t>
      </w:r>
      <w:r w:rsidRPr="00FE6C39">
        <w:rPr>
          <w:rFonts w:ascii="Arial" w:hAnsi="Arial" w:cs="Arial"/>
        </w:rPr>
        <w:t>)</w:t>
      </w:r>
    </w:p>
    <w:p w14:paraId="17180921" w14:textId="77777777" w:rsidR="00A273D3" w:rsidRPr="00FE6C39" w:rsidRDefault="00A273D3" w:rsidP="00A273D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</w:t>
      </w:r>
    </w:p>
    <w:bookmarkEnd w:id="10"/>
    <w:p w14:paraId="1022E9F1" w14:textId="77777777" w:rsidR="00A273D3" w:rsidRPr="00FE6C39" w:rsidRDefault="00A273D3" w:rsidP="00A273D3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774DE94E" w14:textId="77777777" w:rsidR="001A6810" w:rsidRPr="00FE6C39" w:rsidRDefault="001A6810" w:rsidP="005A262A">
      <w:pPr>
        <w:spacing w:after="0" w:line="360" w:lineRule="auto"/>
        <w:rPr>
          <w:rFonts w:ascii="Arial" w:hAnsi="Arial" w:cs="Arial"/>
        </w:rPr>
      </w:pPr>
    </w:p>
    <w:p w14:paraId="2FF7D3CF" w14:textId="54E289E2" w:rsidR="00E83390" w:rsidRPr="00FE6C39" w:rsidRDefault="006F6483" w:rsidP="00E8339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D0072A">
        <w:rPr>
          <w:rFonts w:ascii="Arial" w:hAnsi="Arial" w:cs="Arial"/>
        </w:rPr>
        <w:t>1</w:t>
      </w:r>
      <w:r w:rsidR="009060AE" w:rsidRPr="00FE6C39">
        <w:rPr>
          <w:rFonts w:ascii="Arial" w:hAnsi="Arial" w:cs="Arial"/>
        </w:rPr>
        <w:t xml:space="preserve">) </w:t>
      </w:r>
      <w:r w:rsidR="00FE3BAC" w:rsidRPr="00FE6C39">
        <w:rPr>
          <w:rFonts w:ascii="Arial" w:hAnsi="Arial" w:cs="Arial"/>
        </w:rPr>
        <w:t>What are</w:t>
      </w:r>
      <w:r w:rsidR="002D109C" w:rsidRPr="00FE6C39">
        <w:rPr>
          <w:rFonts w:ascii="Arial" w:hAnsi="Arial" w:cs="Arial"/>
        </w:rPr>
        <w:t xml:space="preserve"> the main </w:t>
      </w:r>
      <w:r w:rsidR="002D109C" w:rsidRPr="00FE6C39">
        <w:rPr>
          <w:rFonts w:ascii="Arial" w:hAnsi="Arial" w:cs="Arial"/>
          <w:b/>
          <w:bCs/>
        </w:rPr>
        <w:t>barriers</w:t>
      </w:r>
      <w:r w:rsidR="00FE3BAC" w:rsidRPr="00FE6C39">
        <w:rPr>
          <w:rFonts w:ascii="Arial" w:hAnsi="Arial" w:cs="Arial"/>
        </w:rPr>
        <w:t xml:space="preserve"> </w:t>
      </w:r>
      <w:bookmarkStart w:id="11" w:name="_Hlk126571573"/>
      <w:r w:rsidR="00FE3BAC" w:rsidRPr="00FE6C39">
        <w:rPr>
          <w:rFonts w:ascii="Arial" w:hAnsi="Arial" w:cs="Arial"/>
        </w:rPr>
        <w:t xml:space="preserve">to </w:t>
      </w:r>
      <w:r w:rsidR="00987AF8" w:rsidRPr="00FE6C39">
        <w:rPr>
          <w:rFonts w:ascii="Arial" w:hAnsi="Arial" w:cs="Arial"/>
        </w:rPr>
        <w:t>meeting the self-management support needs of</w:t>
      </w:r>
      <w:r w:rsidR="00FE3BAC" w:rsidRPr="00FE6C39">
        <w:rPr>
          <w:rFonts w:ascii="Arial" w:hAnsi="Arial" w:cs="Arial"/>
        </w:rPr>
        <w:t xml:space="preserve"> patients </w:t>
      </w:r>
      <w:r w:rsidR="00987AF8" w:rsidRPr="00FE6C39">
        <w:rPr>
          <w:rFonts w:ascii="Arial" w:hAnsi="Arial" w:cs="Arial"/>
        </w:rPr>
        <w:t>newly diagnosed with PsA?</w:t>
      </w:r>
      <w:r w:rsidR="002F5AE0" w:rsidRPr="00FE6C39">
        <w:rPr>
          <w:rFonts w:ascii="Arial" w:hAnsi="Arial" w:cs="Arial"/>
        </w:rPr>
        <w:t xml:space="preserve"> </w:t>
      </w:r>
      <w:bookmarkStart w:id="12" w:name="_Hlk173247505"/>
      <w:r w:rsidR="002F5AE0" w:rsidRPr="00FE6C39">
        <w:rPr>
          <w:rFonts w:ascii="Arial" w:hAnsi="Arial" w:cs="Arial"/>
          <w:b/>
          <w:bCs/>
        </w:rPr>
        <w:t>P</w:t>
      </w:r>
      <w:r w:rsidR="00FE3BAC" w:rsidRPr="00FE6C39">
        <w:rPr>
          <w:rFonts w:ascii="Arial" w:hAnsi="Arial" w:cs="Arial"/>
          <w:b/>
          <w:bCs/>
        </w:rPr>
        <w:t xml:space="preserve">lease </w:t>
      </w:r>
      <w:r w:rsidR="002D109C" w:rsidRPr="00FE6C39">
        <w:rPr>
          <w:rFonts w:ascii="Arial" w:hAnsi="Arial" w:cs="Arial"/>
          <w:b/>
          <w:bCs/>
        </w:rPr>
        <w:t>tick all that apply</w:t>
      </w:r>
      <w:bookmarkEnd w:id="12"/>
      <w:r w:rsidR="00167920">
        <w:rPr>
          <w:rFonts w:ascii="Arial" w:hAnsi="Arial" w:cs="Arial"/>
          <w:b/>
          <w:bCs/>
        </w:rPr>
        <w:t>:</w:t>
      </w:r>
    </w:p>
    <w:bookmarkEnd w:id="11"/>
    <w:p w14:paraId="154AF5AD" w14:textId="5B5C944F" w:rsidR="00870968" w:rsidRPr="00FE6C39" w:rsidRDefault="00870968" w:rsidP="00751114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The cost of delivering </w:t>
      </w:r>
      <w:bookmarkStart w:id="13" w:name="_Hlk172575379"/>
      <w:r w:rsidR="003B30CD" w:rsidRPr="00FE6C39">
        <w:rPr>
          <w:rFonts w:ascii="Arial" w:hAnsi="Arial" w:cs="Arial"/>
        </w:rPr>
        <w:t>self-management</w:t>
      </w:r>
      <w:bookmarkEnd w:id="13"/>
      <w:r w:rsidRPr="00FE6C39">
        <w:rPr>
          <w:rFonts w:ascii="Arial" w:hAnsi="Arial" w:cs="Arial"/>
        </w:rPr>
        <w:t xml:space="preserve"> support</w:t>
      </w:r>
      <w:r w:rsidR="00167920">
        <w:rPr>
          <w:rFonts w:ascii="Arial" w:hAnsi="Arial" w:cs="Arial"/>
        </w:rPr>
        <w:t>.</w:t>
      </w:r>
    </w:p>
    <w:p w14:paraId="477F3E5B" w14:textId="09B2779D" w:rsidR="00870968" w:rsidRPr="00FE6C39" w:rsidRDefault="00FE32F0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Not h</w:t>
      </w:r>
      <w:r w:rsidR="00870968" w:rsidRPr="00FE6C39">
        <w:rPr>
          <w:rFonts w:ascii="Arial" w:hAnsi="Arial" w:cs="Arial"/>
        </w:rPr>
        <w:t xml:space="preserve">aving </w:t>
      </w:r>
      <w:r w:rsidR="006101D5" w:rsidRPr="00FE6C39">
        <w:rPr>
          <w:rFonts w:ascii="Arial" w:hAnsi="Arial" w:cs="Arial"/>
        </w:rPr>
        <w:t>dedicated</w:t>
      </w:r>
      <w:r w:rsidR="00870968" w:rsidRPr="00FE6C39">
        <w:rPr>
          <w:rFonts w:ascii="Arial" w:hAnsi="Arial" w:cs="Arial"/>
        </w:rPr>
        <w:t xml:space="preserve"> staff to deliver </w:t>
      </w:r>
      <w:r w:rsidR="003B30CD" w:rsidRPr="00FE6C39">
        <w:rPr>
          <w:rFonts w:ascii="Arial" w:hAnsi="Arial" w:cs="Arial"/>
        </w:rPr>
        <w:t xml:space="preserve">self-management </w:t>
      </w:r>
      <w:r w:rsidR="00870968" w:rsidRPr="00FE6C39">
        <w:rPr>
          <w:rFonts w:ascii="Arial" w:hAnsi="Arial" w:cs="Arial"/>
        </w:rPr>
        <w:t>support</w:t>
      </w:r>
      <w:r w:rsidR="00167920">
        <w:rPr>
          <w:rFonts w:ascii="Arial" w:hAnsi="Arial" w:cs="Arial"/>
        </w:rPr>
        <w:t>.</w:t>
      </w:r>
    </w:p>
    <w:p w14:paraId="6EE23EB4" w14:textId="1EA37E81" w:rsidR="006D6B9A" w:rsidRPr="00FE6C39" w:rsidRDefault="00FB108C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Not having enough time within clinical appointments to provide </w:t>
      </w:r>
      <w:r w:rsidR="003B30CD" w:rsidRPr="00FE6C39">
        <w:rPr>
          <w:rFonts w:ascii="Arial" w:hAnsi="Arial" w:cs="Arial"/>
        </w:rPr>
        <w:t xml:space="preserve">self-management </w:t>
      </w:r>
      <w:r w:rsidRPr="00FE6C39">
        <w:rPr>
          <w:rFonts w:ascii="Arial" w:hAnsi="Arial" w:cs="Arial"/>
        </w:rPr>
        <w:t>support</w:t>
      </w:r>
      <w:r w:rsidR="00167920">
        <w:rPr>
          <w:rFonts w:ascii="Arial" w:hAnsi="Arial" w:cs="Arial"/>
        </w:rPr>
        <w:t>.</w:t>
      </w:r>
    </w:p>
    <w:p w14:paraId="18CC42C4" w14:textId="0138E4BF" w:rsidR="00870968" w:rsidRPr="00FE6C39" w:rsidRDefault="002C2FEB" w:rsidP="003F15D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Self-management support not being routinely addressed in rheumatology appointments</w:t>
      </w:r>
      <w:r w:rsidR="00167920">
        <w:rPr>
          <w:rFonts w:ascii="Arial" w:hAnsi="Arial" w:cs="Arial"/>
        </w:rPr>
        <w:t>.</w:t>
      </w:r>
    </w:p>
    <w:p w14:paraId="3E7E25C1" w14:textId="7EAC2A9B" w:rsidR="00870968" w:rsidRPr="00FE6C39" w:rsidRDefault="002D109C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Other</w:t>
      </w:r>
      <w:r w:rsidR="00167920">
        <w:rPr>
          <w:rFonts w:ascii="Arial" w:hAnsi="Arial" w:cs="Arial"/>
        </w:rPr>
        <w:t>.</w:t>
      </w:r>
    </w:p>
    <w:p w14:paraId="7B2DB8A7" w14:textId="274F2A9B" w:rsidR="00870968" w:rsidRPr="00FE6C39" w:rsidRDefault="00870968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TEXT BOX: </w:t>
      </w:r>
    </w:p>
    <w:p w14:paraId="07262DB8" w14:textId="331BBE11" w:rsidR="00E442DD" w:rsidRPr="00FE6C39" w:rsidRDefault="00E442DD">
      <w:pPr>
        <w:rPr>
          <w:rFonts w:ascii="Arial" w:hAnsi="Arial" w:cs="Arial"/>
        </w:rPr>
      </w:pPr>
    </w:p>
    <w:p w14:paraId="34298AF3" w14:textId="0A7AAB81" w:rsidR="0034032E" w:rsidRPr="00FE6C39" w:rsidRDefault="00C5485C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1</w:t>
      </w:r>
      <w:r w:rsidR="00D0072A">
        <w:rPr>
          <w:rFonts w:ascii="Arial" w:hAnsi="Arial" w:cs="Arial"/>
        </w:rPr>
        <w:t>2</w:t>
      </w:r>
      <w:r w:rsidR="009060AE" w:rsidRPr="00FE6C39">
        <w:rPr>
          <w:rFonts w:ascii="Arial" w:hAnsi="Arial" w:cs="Arial"/>
        </w:rPr>
        <w:t xml:space="preserve">) </w:t>
      </w:r>
      <w:r w:rsidR="002D109C" w:rsidRPr="00FE6C39">
        <w:rPr>
          <w:rFonts w:ascii="Arial" w:hAnsi="Arial" w:cs="Arial"/>
        </w:rPr>
        <w:t xml:space="preserve">What are the main </w:t>
      </w:r>
      <w:r w:rsidR="002D109C" w:rsidRPr="00FE6C39">
        <w:rPr>
          <w:rFonts w:ascii="Arial" w:hAnsi="Arial" w:cs="Arial"/>
          <w:b/>
          <w:bCs/>
        </w:rPr>
        <w:t>enablers</w:t>
      </w:r>
      <w:r w:rsidR="00FE3BAC" w:rsidRPr="00FE6C39">
        <w:rPr>
          <w:rFonts w:ascii="Arial" w:hAnsi="Arial" w:cs="Arial"/>
        </w:rPr>
        <w:t xml:space="preserve"> to </w:t>
      </w:r>
      <w:r w:rsidR="0008393B" w:rsidRPr="00FE6C39">
        <w:rPr>
          <w:rFonts w:ascii="Arial" w:hAnsi="Arial" w:cs="Arial"/>
        </w:rPr>
        <w:t>meeting the self-management support needs of patients newly diagnosed with PsA?</w:t>
      </w:r>
      <w:r w:rsidR="00FE3BAC" w:rsidRPr="00FE6C39">
        <w:rPr>
          <w:rFonts w:ascii="Arial" w:hAnsi="Arial" w:cs="Arial"/>
        </w:rPr>
        <w:t xml:space="preserve"> </w:t>
      </w:r>
      <w:r w:rsidR="00FE3BAC" w:rsidRPr="00FE6C39">
        <w:rPr>
          <w:rFonts w:ascii="Arial" w:hAnsi="Arial" w:cs="Arial"/>
          <w:b/>
          <w:bCs/>
        </w:rPr>
        <w:t>Please tick all that apply</w:t>
      </w:r>
      <w:r w:rsidR="00167920">
        <w:rPr>
          <w:rFonts w:ascii="Arial" w:hAnsi="Arial" w:cs="Arial"/>
          <w:b/>
          <w:bCs/>
        </w:rPr>
        <w:t>:</w:t>
      </w:r>
    </w:p>
    <w:p w14:paraId="3063F71E" w14:textId="13C1F8B3" w:rsidR="00FE32F0" w:rsidRPr="00FE6C39" w:rsidRDefault="0034017D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Patients understanding what</w:t>
      </w:r>
      <w:r w:rsidR="00812971" w:rsidRPr="00FE6C39">
        <w:rPr>
          <w:rFonts w:ascii="Arial" w:hAnsi="Arial" w:cs="Arial"/>
        </w:rPr>
        <w:t xml:space="preserve"> self-management support </w:t>
      </w:r>
      <w:r w:rsidR="00603788" w:rsidRPr="00FE6C39">
        <w:rPr>
          <w:rFonts w:ascii="Arial" w:hAnsi="Arial" w:cs="Arial"/>
        </w:rPr>
        <w:t>i</w:t>
      </w:r>
      <w:r w:rsidR="00311CB5">
        <w:rPr>
          <w:rFonts w:ascii="Arial" w:hAnsi="Arial" w:cs="Arial"/>
        </w:rPr>
        <w:t>nvolves</w:t>
      </w:r>
      <w:r w:rsidR="00603788" w:rsidRPr="00FE6C39">
        <w:rPr>
          <w:rFonts w:ascii="Arial" w:hAnsi="Arial" w:cs="Arial"/>
        </w:rPr>
        <w:t xml:space="preserve"> </w:t>
      </w:r>
      <w:r w:rsidR="00812971" w:rsidRPr="00FE6C39">
        <w:rPr>
          <w:rFonts w:ascii="Arial" w:hAnsi="Arial" w:cs="Arial"/>
        </w:rPr>
        <w:t>and where they can get this</w:t>
      </w:r>
      <w:r w:rsidR="00167920">
        <w:rPr>
          <w:rFonts w:ascii="Arial" w:hAnsi="Arial" w:cs="Arial"/>
        </w:rPr>
        <w:t>.</w:t>
      </w:r>
    </w:p>
    <w:p w14:paraId="750D6E82" w14:textId="171442B7" w:rsidR="00CF2151" w:rsidRDefault="000969D1" w:rsidP="00C1073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Options for different modes </w:t>
      </w:r>
      <w:r w:rsidR="00C10731">
        <w:rPr>
          <w:rFonts w:ascii="Arial" w:hAnsi="Arial" w:cs="Arial"/>
        </w:rPr>
        <w:t xml:space="preserve">/ types </w:t>
      </w:r>
      <w:r w:rsidRPr="00FE6C39">
        <w:rPr>
          <w:rFonts w:ascii="Arial" w:hAnsi="Arial" w:cs="Arial"/>
        </w:rPr>
        <w:t>of delivery (e.g. in-person or online; one-to-one or groups)</w:t>
      </w:r>
      <w:r w:rsidR="00167920">
        <w:rPr>
          <w:rFonts w:ascii="Arial" w:hAnsi="Arial" w:cs="Arial"/>
        </w:rPr>
        <w:t>.</w:t>
      </w:r>
    </w:p>
    <w:p w14:paraId="75930804" w14:textId="2BAE7066" w:rsidR="0073703F" w:rsidRPr="00C10731" w:rsidRDefault="0073703F" w:rsidP="00C1073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ptions for different types of support (e.g. medication, </w:t>
      </w:r>
      <w:r w:rsidR="00296CD0">
        <w:rPr>
          <w:rFonts w:ascii="Arial" w:hAnsi="Arial" w:cs="Arial"/>
        </w:rPr>
        <w:t xml:space="preserve">acceptance and wellbeing, </w:t>
      </w:r>
      <w:r w:rsidR="00924AE7">
        <w:rPr>
          <w:rFonts w:ascii="Arial" w:hAnsi="Arial" w:cs="Arial"/>
        </w:rPr>
        <w:t>communicating to others about PsA</w:t>
      </w:r>
      <w:r w:rsidR="00476B1A">
        <w:rPr>
          <w:rFonts w:ascii="Arial" w:hAnsi="Arial" w:cs="Arial"/>
        </w:rPr>
        <w:t xml:space="preserve">, </w:t>
      </w:r>
      <w:r w:rsidR="00296CD0">
        <w:rPr>
          <w:rFonts w:ascii="Arial" w:hAnsi="Arial" w:cs="Arial"/>
        </w:rPr>
        <w:t>fatigue)</w:t>
      </w:r>
    </w:p>
    <w:p w14:paraId="7267495F" w14:textId="39874B12" w:rsidR="000969D1" w:rsidRDefault="000969D1" w:rsidP="000969D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Self-management support provided to specific groups (e.g. age, gender, ethnic</w:t>
      </w:r>
      <w:r w:rsidR="00696B7B">
        <w:rPr>
          <w:rFonts w:ascii="Arial" w:hAnsi="Arial" w:cs="Arial"/>
        </w:rPr>
        <w:t>ity</w:t>
      </w:r>
      <w:r w:rsidRPr="00FE6C39">
        <w:rPr>
          <w:rFonts w:ascii="Arial" w:hAnsi="Arial" w:cs="Arial"/>
        </w:rPr>
        <w:t>)</w:t>
      </w:r>
      <w:r w:rsidR="005C1E34">
        <w:rPr>
          <w:rFonts w:ascii="Arial" w:hAnsi="Arial" w:cs="Arial"/>
        </w:rPr>
        <w:t xml:space="preserve"> to ensure patients can identify with the group</w:t>
      </w:r>
      <w:r w:rsidR="00167920">
        <w:rPr>
          <w:rFonts w:ascii="Arial" w:hAnsi="Arial" w:cs="Arial"/>
        </w:rPr>
        <w:t>.</w:t>
      </w:r>
    </w:p>
    <w:p w14:paraId="263BF4FB" w14:textId="32BCC8E1" w:rsidR="00FC0BC4" w:rsidRPr="00FE6C39" w:rsidRDefault="00F72449" w:rsidP="000969D1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aving self-management resource materials</w:t>
      </w:r>
      <w:r w:rsidR="00DB5288">
        <w:rPr>
          <w:rFonts w:ascii="Arial" w:hAnsi="Arial" w:cs="Arial"/>
        </w:rPr>
        <w:t xml:space="preserve"> available</w:t>
      </w:r>
      <w:r w:rsidR="00D1297E">
        <w:rPr>
          <w:rFonts w:ascii="Arial" w:hAnsi="Arial" w:cs="Arial"/>
        </w:rPr>
        <w:t xml:space="preserve"> to give to patients</w:t>
      </w:r>
      <w:r w:rsidR="00DA0483">
        <w:rPr>
          <w:rFonts w:ascii="Arial" w:hAnsi="Arial" w:cs="Arial"/>
        </w:rPr>
        <w:t>.</w:t>
      </w:r>
    </w:p>
    <w:p w14:paraId="301523B8" w14:textId="7C2D0897" w:rsidR="002105BF" w:rsidRPr="00FE6C39" w:rsidRDefault="00A8256C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aving s</w:t>
      </w:r>
      <w:r w:rsidR="00065298" w:rsidRPr="00FE6C39">
        <w:rPr>
          <w:rFonts w:ascii="Arial" w:hAnsi="Arial" w:cs="Arial"/>
        </w:rPr>
        <w:t>elf-management resource</w:t>
      </w:r>
      <w:r>
        <w:rPr>
          <w:rFonts w:ascii="Arial" w:hAnsi="Arial" w:cs="Arial"/>
        </w:rPr>
        <w:t xml:space="preserve"> materials</w:t>
      </w:r>
      <w:r w:rsidR="005C1E34">
        <w:rPr>
          <w:rFonts w:ascii="Arial" w:hAnsi="Arial" w:cs="Arial"/>
        </w:rPr>
        <w:t xml:space="preserve"> </w:t>
      </w:r>
      <w:r w:rsidR="00065298" w:rsidRPr="00FE6C39">
        <w:rPr>
          <w:rFonts w:ascii="Arial" w:hAnsi="Arial" w:cs="Arial"/>
        </w:rPr>
        <w:t>available in different languages</w:t>
      </w:r>
      <w:r w:rsidR="00167920">
        <w:rPr>
          <w:rFonts w:ascii="Arial" w:hAnsi="Arial" w:cs="Arial"/>
        </w:rPr>
        <w:t>.</w:t>
      </w:r>
    </w:p>
    <w:p w14:paraId="3F2D2CA8" w14:textId="3AA425FD" w:rsidR="006C526B" w:rsidRPr="00FE6C39" w:rsidRDefault="006C526B" w:rsidP="00600F1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 xml:space="preserve">Incorporating </w:t>
      </w:r>
      <w:r w:rsidR="000E79F8" w:rsidRPr="00FE6C39">
        <w:rPr>
          <w:rFonts w:ascii="Arial" w:hAnsi="Arial" w:cs="Arial"/>
        </w:rPr>
        <w:t xml:space="preserve">self-management </w:t>
      </w:r>
      <w:r w:rsidRPr="00FE6C39">
        <w:rPr>
          <w:rFonts w:ascii="Arial" w:hAnsi="Arial" w:cs="Arial"/>
        </w:rPr>
        <w:t>support into</w:t>
      </w:r>
      <w:r w:rsidR="00600F1A" w:rsidRPr="00FE6C39">
        <w:rPr>
          <w:rFonts w:ascii="Arial" w:hAnsi="Arial" w:cs="Arial"/>
        </w:rPr>
        <w:t xml:space="preserve"> </w:t>
      </w:r>
      <w:r w:rsidR="005A283C" w:rsidRPr="00FE6C39">
        <w:rPr>
          <w:rFonts w:ascii="Arial" w:hAnsi="Arial" w:cs="Arial"/>
        </w:rPr>
        <w:t xml:space="preserve">routine </w:t>
      </w:r>
      <w:r w:rsidR="001B2845" w:rsidRPr="00FE6C39">
        <w:rPr>
          <w:rFonts w:ascii="Arial" w:hAnsi="Arial" w:cs="Arial"/>
        </w:rPr>
        <w:t xml:space="preserve">rheumatology </w:t>
      </w:r>
      <w:r w:rsidR="005A283C" w:rsidRPr="00FE6C39">
        <w:rPr>
          <w:rFonts w:ascii="Arial" w:hAnsi="Arial" w:cs="Arial"/>
        </w:rPr>
        <w:t>appointments</w:t>
      </w:r>
      <w:r w:rsidR="00167920">
        <w:rPr>
          <w:rFonts w:ascii="Arial" w:hAnsi="Arial" w:cs="Arial"/>
        </w:rPr>
        <w:t>.</w:t>
      </w:r>
    </w:p>
    <w:p w14:paraId="79ED14FD" w14:textId="465238DF" w:rsidR="00083289" w:rsidRPr="00FE6C39" w:rsidRDefault="002D109C" w:rsidP="0087096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Other</w:t>
      </w:r>
      <w:r w:rsidR="00167920">
        <w:rPr>
          <w:rFonts w:ascii="Arial" w:hAnsi="Arial" w:cs="Arial"/>
        </w:rPr>
        <w:t>.</w:t>
      </w:r>
    </w:p>
    <w:p w14:paraId="7876BDD1" w14:textId="73C91AC0" w:rsidR="00FE3BAC" w:rsidRPr="00FE6C39" w:rsidRDefault="00FE3BAC" w:rsidP="00870968">
      <w:pPr>
        <w:spacing w:after="0" w:line="360" w:lineRule="auto"/>
        <w:rPr>
          <w:rFonts w:ascii="Arial" w:hAnsi="Arial" w:cs="Arial"/>
        </w:rPr>
      </w:pPr>
      <w:bookmarkStart w:id="14" w:name="_Hlk131611297"/>
      <w:r w:rsidRPr="00FE6C39">
        <w:rPr>
          <w:rFonts w:ascii="Arial" w:hAnsi="Arial" w:cs="Arial"/>
        </w:rPr>
        <w:t>TEXT BOX</w:t>
      </w:r>
      <w:r w:rsidR="00870968" w:rsidRPr="00FE6C39">
        <w:rPr>
          <w:rFonts w:ascii="Arial" w:hAnsi="Arial" w:cs="Arial"/>
        </w:rPr>
        <w:t>:</w:t>
      </w:r>
    </w:p>
    <w:bookmarkEnd w:id="14"/>
    <w:p w14:paraId="3A8DFC59" w14:textId="324B0D87" w:rsidR="00DA5E0F" w:rsidRDefault="00DA5E0F">
      <w:pPr>
        <w:rPr>
          <w:rFonts w:ascii="Arial" w:hAnsi="Arial" w:cs="Arial"/>
        </w:rPr>
      </w:pPr>
    </w:p>
    <w:p w14:paraId="1C0EB41C" w14:textId="187E8F21" w:rsidR="00DD59A3" w:rsidRPr="006C5F69" w:rsidRDefault="00DD59A3">
      <w:pPr>
        <w:rPr>
          <w:rFonts w:ascii="Arial" w:hAnsi="Arial" w:cs="Arial"/>
        </w:rPr>
      </w:pPr>
      <w:r w:rsidRPr="006C5F69">
        <w:rPr>
          <w:rFonts w:ascii="Arial" w:hAnsi="Arial" w:cs="Arial"/>
        </w:rPr>
        <w:t>1</w:t>
      </w:r>
      <w:r w:rsidR="00D0072A">
        <w:rPr>
          <w:rFonts w:ascii="Arial" w:hAnsi="Arial" w:cs="Arial"/>
        </w:rPr>
        <w:t>3</w:t>
      </w:r>
      <w:r w:rsidR="006C5F69" w:rsidRPr="006C5F69">
        <w:rPr>
          <w:rFonts w:ascii="Arial" w:hAnsi="Arial" w:cs="Arial"/>
        </w:rPr>
        <w:t xml:space="preserve">) What do you think is the best way </w:t>
      </w:r>
      <w:r w:rsidR="00C505F6">
        <w:rPr>
          <w:rFonts w:ascii="Arial" w:hAnsi="Arial" w:cs="Arial"/>
        </w:rPr>
        <w:t>of</w:t>
      </w:r>
      <w:r w:rsidR="006C5F69" w:rsidRPr="006C5F69">
        <w:rPr>
          <w:rFonts w:ascii="Arial" w:hAnsi="Arial" w:cs="Arial"/>
        </w:rPr>
        <w:t xml:space="preserve"> implement</w:t>
      </w:r>
      <w:r w:rsidR="00C505F6">
        <w:rPr>
          <w:rFonts w:ascii="Arial" w:hAnsi="Arial" w:cs="Arial"/>
        </w:rPr>
        <w:t>ing</w:t>
      </w:r>
      <w:r w:rsidR="006C5F69" w:rsidRPr="006C5F69">
        <w:rPr>
          <w:rFonts w:ascii="Arial" w:hAnsi="Arial" w:cs="Arial"/>
        </w:rPr>
        <w:t xml:space="preserve"> self-management support into routine practice?</w:t>
      </w:r>
    </w:p>
    <w:p w14:paraId="20664425" w14:textId="77777777" w:rsidR="000C49EF" w:rsidRDefault="000C49EF" w:rsidP="000C49EF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</w:p>
    <w:p w14:paraId="40F04117" w14:textId="77777777" w:rsidR="00DA5E0F" w:rsidRDefault="00DA5E0F" w:rsidP="000C49EF">
      <w:pPr>
        <w:spacing w:after="0" w:line="360" w:lineRule="auto"/>
        <w:rPr>
          <w:rFonts w:ascii="Arial" w:hAnsi="Arial" w:cs="Arial"/>
        </w:rPr>
      </w:pPr>
    </w:p>
    <w:p w14:paraId="2EE10765" w14:textId="6F550C98" w:rsidR="00F31CF7" w:rsidRPr="00FE6C39" w:rsidRDefault="007654AB" w:rsidP="00F31CF7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1</w:t>
      </w:r>
      <w:r w:rsidR="00D0072A">
        <w:rPr>
          <w:rFonts w:ascii="Arial" w:hAnsi="Arial" w:cs="Arial"/>
        </w:rPr>
        <w:t>4</w:t>
      </w:r>
      <w:r w:rsidR="009060AE" w:rsidRPr="00FE6C39">
        <w:rPr>
          <w:rFonts w:ascii="Arial" w:hAnsi="Arial" w:cs="Arial"/>
        </w:rPr>
        <w:t xml:space="preserve">) </w:t>
      </w:r>
      <w:r w:rsidR="00F31CF7" w:rsidRPr="00FE6C39">
        <w:rPr>
          <w:rFonts w:ascii="Arial" w:hAnsi="Arial" w:cs="Arial"/>
        </w:rPr>
        <w:t xml:space="preserve">Overall, how do you rate the self-management support that your service is able to offer to patients? </w:t>
      </w:r>
    </w:p>
    <w:p w14:paraId="09E5690A" w14:textId="77777777" w:rsidR="00F31CF7" w:rsidRPr="00FE6C39" w:rsidRDefault="00F31CF7" w:rsidP="00F31CF7">
      <w:pPr>
        <w:spacing w:after="0" w:line="360" w:lineRule="auto"/>
        <w:rPr>
          <w:rFonts w:ascii="Arial" w:hAnsi="Arial" w:cs="Arial"/>
        </w:rPr>
      </w:pPr>
    </w:p>
    <w:p w14:paraId="40FB52B7" w14:textId="77777777" w:rsidR="00F31CF7" w:rsidRPr="00FE6C39" w:rsidRDefault="00F31CF7" w:rsidP="00F31CF7">
      <w:pPr>
        <w:spacing w:after="0" w:line="360" w:lineRule="auto"/>
        <w:rPr>
          <w:rFonts w:ascii="Arial" w:hAnsi="Arial" w:cs="Arial"/>
          <w:b/>
          <w:bCs/>
        </w:rPr>
      </w:pPr>
      <w:r w:rsidRPr="00FE6C39">
        <w:rPr>
          <w:rFonts w:ascii="Arial" w:hAnsi="Arial" w:cs="Arial"/>
          <w:b/>
          <w:bCs/>
        </w:rPr>
        <w:t>Excellent</w:t>
      </w:r>
      <w:r w:rsidRPr="00FE6C39">
        <w:rPr>
          <w:rFonts w:ascii="Arial" w:hAnsi="Arial" w:cs="Arial"/>
          <w:b/>
          <w:bCs/>
        </w:rPr>
        <w:tab/>
      </w:r>
      <w:r w:rsidRPr="00FE6C39">
        <w:rPr>
          <w:rFonts w:ascii="Arial" w:hAnsi="Arial" w:cs="Arial"/>
          <w:b/>
          <w:bCs/>
        </w:rPr>
        <w:tab/>
        <w:t xml:space="preserve">Good </w:t>
      </w:r>
      <w:r w:rsidRPr="00FE6C39">
        <w:rPr>
          <w:rFonts w:ascii="Arial" w:hAnsi="Arial" w:cs="Arial"/>
          <w:b/>
          <w:bCs/>
        </w:rPr>
        <w:tab/>
      </w:r>
      <w:r w:rsidRPr="00FE6C39">
        <w:rPr>
          <w:rFonts w:ascii="Arial" w:hAnsi="Arial" w:cs="Arial"/>
          <w:b/>
          <w:bCs/>
        </w:rPr>
        <w:tab/>
        <w:t>Adequate</w:t>
      </w:r>
      <w:r w:rsidRPr="00FE6C39">
        <w:rPr>
          <w:rFonts w:ascii="Arial" w:hAnsi="Arial" w:cs="Arial"/>
          <w:b/>
          <w:bCs/>
        </w:rPr>
        <w:tab/>
      </w:r>
      <w:r w:rsidRPr="00FE6C39">
        <w:rPr>
          <w:rFonts w:ascii="Arial" w:hAnsi="Arial" w:cs="Arial"/>
          <w:b/>
          <w:bCs/>
        </w:rPr>
        <w:tab/>
        <w:t xml:space="preserve">Poor </w:t>
      </w:r>
      <w:r w:rsidRPr="00FE6C39">
        <w:rPr>
          <w:rFonts w:ascii="Arial" w:hAnsi="Arial" w:cs="Arial"/>
          <w:b/>
          <w:bCs/>
        </w:rPr>
        <w:tab/>
      </w:r>
      <w:r w:rsidRPr="00FE6C39">
        <w:rPr>
          <w:rFonts w:ascii="Arial" w:hAnsi="Arial" w:cs="Arial"/>
          <w:b/>
          <w:bCs/>
        </w:rPr>
        <w:tab/>
        <w:t xml:space="preserve">Very poor </w:t>
      </w:r>
    </w:p>
    <w:p w14:paraId="72232168" w14:textId="77777777" w:rsidR="00F31CF7" w:rsidRPr="00FE6C39" w:rsidRDefault="00F31CF7">
      <w:pPr>
        <w:rPr>
          <w:rFonts w:ascii="Arial" w:hAnsi="Arial" w:cs="Arial"/>
        </w:rPr>
      </w:pPr>
    </w:p>
    <w:p w14:paraId="2C551C27" w14:textId="69B10CF3" w:rsidR="00366F0A" w:rsidRPr="00FE6C39" w:rsidRDefault="007654AB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1</w:t>
      </w:r>
      <w:r w:rsidR="00D0072A">
        <w:rPr>
          <w:rFonts w:ascii="Arial" w:hAnsi="Arial" w:cs="Arial"/>
        </w:rPr>
        <w:t>5</w:t>
      </w:r>
      <w:r w:rsidR="009060AE" w:rsidRPr="00FE6C39">
        <w:rPr>
          <w:rFonts w:ascii="Arial" w:hAnsi="Arial" w:cs="Arial"/>
        </w:rPr>
        <w:t xml:space="preserve">) </w:t>
      </w:r>
      <w:r w:rsidR="00486DB5" w:rsidRPr="00FE6C39">
        <w:rPr>
          <w:rFonts w:ascii="Arial" w:hAnsi="Arial" w:cs="Arial"/>
        </w:rPr>
        <w:t xml:space="preserve">Is there any other information that you would like to tell us about </w:t>
      </w:r>
      <w:r w:rsidR="00A92A89" w:rsidRPr="00FE6C39">
        <w:rPr>
          <w:rFonts w:ascii="Arial" w:hAnsi="Arial" w:cs="Arial"/>
        </w:rPr>
        <w:t xml:space="preserve">self-management </w:t>
      </w:r>
      <w:r w:rsidR="00486DB5" w:rsidRPr="00FE6C39">
        <w:rPr>
          <w:rFonts w:ascii="Arial" w:hAnsi="Arial" w:cs="Arial"/>
        </w:rPr>
        <w:t xml:space="preserve">support for </w:t>
      </w:r>
      <w:r w:rsidR="00A92A89" w:rsidRPr="00FE6C39">
        <w:rPr>
          <w:rFonts w:ascii="Arial" w:hAnsi="Arial" w:cs="Arial"/>
        </w:rPr>
        <w:t>PsA</w:t>
      </w:r>
      <w:r w:rsidR="00486DB5" w:rsidRPr="00FE6C39">
        <w:rPr>
          <w:rFonts w:ascii="Arial" w:hAnsi="Arial" w:cs="Arial"/>
        </w:rPr>
        <w:t>?</w:t>
      </w:r>
    </w:p>
    <w:p w14:paraId="5E4A3AB9" w14:textId="164CCBFB" w:rsidR="00B16CA5" w:rsidRPr="00FE6C39" w:rsidRDefault="00B16CA5" w:rsidP="00870968">
      <w:pPr>
        <w:spacing w:after="0" w:line="360" w:lineRule="auto"/>
        <w:rPr>
          <w:rFonts w:ascii="Arial" w:hAnsi="Arial" w:cs="Arial"/>
        </w:rPr>
      </w:pPr>
      <w:r w:rsidRPr="00FE6C39">
        <w:rPr>
          <w:rFonts w:ascii="Arial" w:hAnsi="Arial" w:cs="Arial"/>
        </w:rPr>
        <w:t>TEXT BOX:</w:t>
      </w:r>
      <w:r w:rsidR="00A876FC" w:rsidRPr="00FE6C39">
        <w:rPr>
          <w:rFonts w:ascii="Arial" w:hAnsi="Arial" w:cs="Arial"/>
        </w:rPr>
        <w:t xml:space="preserve"> </w:t>
      </w:r>
    </w:p>
    <w:p w14:paraId="1E496EA1" w14:textId="77777777" w:rsidR="00FE6C39" w:rsidRPr="00FE6C39" w:rsidRDefault="00FE6C39" w:rsidP="00870968">
      <w:pPr>
        <w:spacing w:after="0" w:line="360" w:lineRule="auto"/>
        <w:rPr>
          <w:rFonts w:ascii="Arial" w:hAnsi="Arial" w:cs="Arial"/>
        </w:rPr>
      </w:pPr>
    </w:p>
    <w:sectPr w:rsidR="00FE6C39" w:rsidRPr="00FE6C3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2870C" w14:textId="77777777" w:rsidR="00D33C61" w:rsidRDefault="00D33C61" w:rsidP="0072551A">
      <w:pPr>
        <w:spacing w:after="0" w:line="240" w:lineRule="auto"/>
      </w:pPr>
      <w:r>
        <w:separator/>
      </w:r>
    </w:p>
  </w:endnote>
  <w:endnote w:type="continuationSeparator" w:id="0">
    <w:p w14:paraId="0D266927" w14:textId="77777777" w:rsidR="00D33C61" w:rsidRDefault="00D33C61" w:rsidP="00725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99920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626CD6" w14:textId="298C274D" w:rsidR="00114161" w:rsidRPr="009001A6" w:rsidRDefault="00114161" w:rsidP="00114161">
        <w:pPr>
          <w:pStyle w:val="Footer"/>
          <w:rPr>
            <w:rFonts w:ascii="Arial" w:hAnsi="Arial" w:cs="Arial"/>
          </w:rPr>
        </w:pPr>
        <w:r w:rsidRPr="009001A6">
          <w:rPr>
            <w:rFonts w:ascii="Arial" w:hAnsi="Arial" w:cs="Arial"/>
          </w:rPr>
          <w:t xml:space="preserve">V1 Survey </w:t>
        </w:r>
        <w:r w:rsidR="00BA5EE3" w:rsidRPr="009001A6">
          <w:rPr>
            <w:rFonts w:ascii="Arial" w:hAnsi="Arial" w:cs="Arial"/>
          </w:rPr>
          <w:t>July</w:t>
        </w:r>
        <w:r w:rsidRPr="009001A6">
          <w:rPr>
            <w:rFonts w:ascii="Arial" w:hAnsi="Arial" w:cs="Arial"/>
          </w:rPr>
          <w:t xml:space="preserve"> </w:t>
        </w:r>
        <w:r w:rsidR="00604CFE">
          <w:rPr>
            <w:rFonts w:ascii="Arial" w:hAnsi="Arial" w:cs="Arial"/>
          </w:rPr>
          <w:t>30</w:t>
        </w:r>
        <w:r w:rsidR="00A211D8" w:rsidRPr="009001A6">
          <w:rPr>
            <w:rFonts w:ascii="Arial" w:hAnsi="Arial" w:cs="Arial"/>
          </w:rPr>
          <w:t>th</w:t>
        </w:r>
        <w:r w:rsidRPr="009001A6">
          <w:rPr>
            <w:rFonts w:ascii="Arial" w:hAnsi="Arial" w:cs="Arial"/>
          </w:rPr>
          <w:t xml:space="preserve">, </w:t>
        </w:r>
        <w:proofErr w:type="gramStart"/>
        <w:r w:rsidRPr="009001A6">
          <w:rPr>
            <w:rFonts w:ascii="Arial" w:hAnsi="Arial" w:cs="Arial"/>
          </w:rPr>
          <w:t>202</w:t>
        </w:r>
        <w:r w:rsidR="00A211D8" w:rsidRPr="009001A6">
          <w:rPr>
            <w:rFonts w:ascii="Arial" w:hAnsi="Arial" w:cs="Arial"/>
          </w:rPr>
          <w:t>4</w:t>
        </w:r>
        <w:proofErr w:type="gramEnd"/>
        <w:r w:rsidRPr="009001A6">
          <w:rPr>
            <w:rFonts w:ascii="Arial" w:hAnsi="Arial" w:cs="Arial"/>
          </w:rPr>
          <w:tab/>
        </w:r>
        <w:r w:rsidRPr="009001A6">
          <w:rPr>
            <w:rFonts w:ascii="Arial" w:hAnsi="Arial" w:cs="Arial"/>
          </w:rPr>
          <w:tab/>
          <w:t xml:space="preserve"> </w:t>
        </w:r>
        <w:r w:rsidRPr="009001A6">
          <w:rPr>
            <w:rFonts w:ascii="Arial" w:hAnsi="Arial" w:cs="Arial"/>
          </w:rPr>
          <w:fldChar w:fldCharType="begin"/>
        </w:r>
        <w:r w:rsidRPr="009001A6">
          <w:rPr>
            <w:rFonts w:ascii="Arial" w:hAnsi="Arial" w:cs="Arial"/>
          </w:rPr>
          <w:instrText xml:space="preserve"> PAGE   \* MERGEFORMAT </w:instrText>
        </w:r>
        <w:r w:rsidRPr="009001A6">
          <w:rPr>
            <w:rFonts w:ascii="Arial" w:hAnsi="Arial" w:cs="Arial"/>
          </w:rPr>
          <w:fldChar w:fldCharType="separate"/>
        </w:r>
        <w:r w:rsidRPr="009001A6">
          <w:rPr>
            <w:rFonts w:ascii="Arial" w:hAnsi="Arial" w:cs="Arial"/>
          </w:rPr>
          <w:t>1</w:t>
        </w:r>
        <w:r w:rsidRPr="009001A6">
          <w:rPr>
            <w:rFonts w:ascii="Arial" w:hAnsi="Arial" w:cs="Arial"/>
            <w:noProof/>
          </w:rPr>
          <w:fldChar w:fldCharType="end"/>
        </w:r>
      </w:p>
    </w:sdtContent>
  </w:sdt>
  <w:p w14:paraId="7F9EC285" w14:textId="44DC71EB" w:rsidR="00114161" w:rsidRPr="009001A6" w:rsidRDefault="00114161">
    <w:pPr>
      <w:pStyle w:val="Footer"/>
      <w:rPr>
        <w:rFonts w:ascii="Arial" w:hAnsi="Arial" w:cs="Arial"/>
      </w:rPr>
    </w:pPr>
  </w:p>
  <w:p w14:paraId="0F017F10" w14:textId="77777777" w:rsidR="00114161" w:rsidRDefault="001141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BF3E8" w14:textId="77777777" w:rsidR="00D33C61" w:rsidRDefault="00D33C61" w:rsidP="0072551A">
      <w:pPr>
        <w:spacing w:after="0" w:line="240" w:lineRule="auto"/>
      </w:pPr>
      <w:r>
        <w:separator/>
      </w:r>
    </w:p>
  </w:footnote>
  <w:footnote w:type="continuationSeparator" w:id="0">
    <w:p w14:paraId="20D814AF" w14:textId="77777777" w:rsidR="00D33C61" w:rsidRDefault="00D33C61" w:rsidP="007255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445DA"/>
    <w:multiLevelType w:val="hybridMultilevel"/>
    <w:tmpl w:val="096A7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21527"/>
    <w:multiLevelType w:val="hybridMultilevel"/>
    <w:tmpl w:val="DFDEC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03035"/>
    <w:multiLevelType w:val="hybridMultilevel"/>
    <w:tmpl w:val="374CD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9644A"/>
    <w:multiLevelType w:val="hybridMultilevel"/>
    <w:tmpl w:val="67F24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9091745">
    <w:abstractNumId w:val="2"/>
  </w:num>
  <w:num w:numId="2" w16cid:durableId="1877541817">
    <w:abstractNumId w:val="0"/>
  </w:num>
  <w:num w:numId="3" w16cid:durableId="1173649273">
    <w:abstractNumId w:val="1"/>
  </w:num>
  <w:num w:numId="4" w16cid:durableId="4326305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51A"/>
    <w:rsid w:val="00000383"/>
    <w:rsid w:val="000020CB"/>
    <w:rsid w:val="000229D4"/>
    <w:rsid w:val="00026D53"/>
    <w:rsid w:val="00035613"/>
    <w:rsid w:val="00040016"/>
    <w:rsid w:val="00052DA7"/>
    <w:rsid w:val="00057558"/>
    <w:rsid w:val="0006227A"/>
    <w:rsid w:val="00065298"/>
    <w:rsid w:val="00066F3F"/>
    <w:rsid w:val="00083289"/>
    <w:rsid w:val="0008393B"/>
    <w:rsid w:val="00086A07"/>
    <w:rsid w:val="00090C50"/>
    <w:rsid w:val="00095D44"/>
    <w:rsid w:val="000969D1"/>
    <w:rsid w:val="000A5EAA"/>
    <w:rsid w:val="000C0AFF"/>
    <w:rsid w:val="000C414C"/>
    <w:rsid w:val="000C49EF"/>
    <w:rsid w:val="000D176B"/>
    <w:rsid w:val="000D6836"/>
    <w:rsid w:val="000E6720"/>
    <w:rsid w:val="000E79F8"/>
    <w:rsid w:val="001001EE"/>
    <w:rsid w:val="00106832"/>
    <w:rsid w:val="00110BA0"/>
    <w:rsid w:val="001137AF"/>
    <w:rsid w:val="00114161"/>
    <w:rsid w:val="00116DB4"/>
    <w:rsid w:val="001209C0"/>
    <w:rsid w:val="00125CE4"/>
    <w:rsid w:val="0013429F"/>
    <w:rsid w:val="001400FE"/>
    <w:rsid w:val="001547A4"/>
    <w:rsid w:val="00156B8C"/>
    <w:rsid w:val="00163601"/>
    <w:rsid w:val="00167920"/>
    <w:rsid w:val="00176ED7"/>
    <w:rsid w:val="001818F7"/>
    <w:rsid w:val="00186070"/>
    <w:rsid w:val="00187A1F"/>
    <w:rsid w:val="00190129"/>
    <w:rsid w:val="00194C14"/>
    <w:rsid w:val="001A6810"/>
    <w:rsid w:val="001B0445"/>
    <w:rsid w:val="001B24F0"/>
    <w:rsid w:val="001B2845"/>
    <w:rsid w:val="001C0CCB"/>
    <w:rsid w:val="001D6E81"/>
    <w:rsid w:val="001E35E6"/>
    <w:rsid w:val="001E6862"/>
    <w:rsid w:val="002105BF"/>
    <w:rsid w:val="00211265"/>
    <w:rsid w:val="00214F4B"/>
    <w:rsid w:val="00215750"/>
    <w:rsid w:val="00215E90"/>
    <w:rsid w:val="00222803"/>
    <w:rsid w:val="00223B39"/>
    <w:rsid w:val="0022412C"/>
    <w:rsid w:val="00224397"/>
    <w:rsid w:val="002314E0"/>
    <w:rsid w:val="00232390"/>
    <w:rsid w:val="0023501A"/>
    <w:rsid w:val="002614C1"/>
    <w:rsid w:val="00265384"/>
    <w:rsid w:val="00270939"/>
    <w:rsid w:val="00282BD1"/>
    <w:rsid w:val="00284769"/>
    <w:rsid w:val="0028516D"/>
    <w:rsid w:val="00295E47"/>
    <w:rsid w:val="00296CD0"/>
    <w:rsid w:val="002B1E6C"/>
    <w:rsid w:val="002C167B"/>
    <w:rsid w:val="002C2FEB"/>
    <w:rsid w:val="002C3ECB"/>
    <w:rsid w:val="002D109C"/>
    <w:rsid w:val="002F5AE0"/>
    <w:rsid w:val="00311CB5"/>
    <w:rsid w:val="00320F27"/>
    <w:rsid w:val="00326B07"/>
    <w:rsid w:val="00327ADB"/>
    <w:rsid w:val="0034017D"/>
    <w:rsid w:val="0034032E"/>
    <w:rsid w:val="00353D6D"/>
    <w:rsid w:val="00361167"/>
    <w:rsid w:val="00366D8E"/>
    <w:rsid w:val="00366F0A"/>
    <w:rsid w:val="00371BF9"/>
    <w:rsid w:val="0037537F"/>
    <w:rsid w:val="003821A3"/>
    <w:rsid w:val="00392C68"/>
    <w:rsid w:val="0039444D"/>
    <w:rsid w:val="00394533"/>
    <w:rsid w:val="003A484D"/>
    <w:rsid w:val="003B30CD"/>
    <w:rsid w:val="003E2AD4"/>
    <w:rsid w:val="003E7949"/>
    <w:rsid w:val="003F15D0"/>
    <w:rsid w:val="003F3DFB"/>
    <w:rsid w:val="00404F75"/>
    <w:rsid w:val="00416E71"/>
    <w:rsid w:val="00435EAC"/>
    <w:rsid w:val="00450A58"/>
    <w:rsid w:val="004554B1"/>
    <w:rsid w:val="004607FD"/>
    <w:rsid w:val="00460A8E"/>
    <w:rsid w:val="00464B67"/>
    <w:rsid w:val="00465F34"/>
    <w:rsid w:val="00470F05"/>
    <w:rsid w:val="00473E19"/>
    <w:rsid w:val="00476B1A"/>
    <w:rsid w:val="00486DB5"/>
    <w:rsid w:val="004A1C8A"/>
    <w:rsid w:val="004C1937"/>
    <w:rsid w:val="004C5D72"/>
    <w:rsid w:val="004E6758"/>
    <w:rsid w:val="004E7C42"/>
    <w:rsid w:val="005022F2"/>
    <w:rsid w:val="00502DA7"/>
    <w:rsid w:val="005040D3"/>
    <w:rsid w:val="00522E91"/>
    <w:rsid w:val="0052461D"/>
    <w:rsid w:val="00526BE3"/>
    <w:rsid w:val="00531408"/>
    <w:rsid w:val="00543B9C"/>
    <w:rsid w:val="0054550E"/>
    <w:rsid w:val="00547340"/>
    <w:rsid w:val="00556ABD"/>
    <w:rsid w:val="00560B4B"/>
    <w:rsid w:val="005649A0"/>
    <w:rsid w:val="00565C1C"/>
    <w:rsid w:val="00573BF8"/>
    <w:rsid w:val="00581698"/>
    <w:rsid w:val="005A177A"/>
    <w:rsid w:val="005A262A"/>
    <w:rsid w:val="005A283C"/>
    <w:rsid w:val="005B70E7"/>
    <w:rsid w:val="005C1E34"/>
    <w:rsid w:val="005C4187"/>
    <w:rsid w:val="005E1168"/>
    <w:rsid w:val="00600F1A"/>
    <w:rsid w:val="00601864"/>
    <w:rsid w:val="00603788"/>
    <w:rsid w:val="00604CFE"/>
    <w:rsid w:val="006055B1"/>
    <w:rsid w:val="006101D5"/>
    <w:rsid w:val="00624CFF"/>
    <w:rsid w:val="006256D3"/>
    <w:rsid w:val="006269D2"/>
    <w:rsid w:val="00632E28"/>
    <w:rsid w:val="006625C3"/>
    <w:rsid w:val="006631AE"/>
    <w:rsid w:val="00665C4D"/>
    <w:rsid w:val="00670230"/>
    <w:rsid w:val="00676D83"/>
    <w:rsid w:val="0068557C"/>
    <w:rsid w:val="00695774"/>
    <w:rsid w:val="00696A24"/>
    <w:rsid w:val="00696B7B"/>
    <w:rsid w:val="00696C67"/>
    <w:rsid w:val="006A33C1"/>
    <w:rsid w:val="006B1283"/>
    <w:rsid w:val="006B1BFF"/>
    <w:rsid w:val="006B3A27"/>
    <w:rsid w:val="006C51DD"/>
    <w:rsid w:val="006C526B"/>
    <w:rsid w:val="006C53F9"/>
    <w:rsid w:val="006C5F69"/>
    <w:rsid w:val="006C6239"/>
    <w:rsid w:val="006C7B37"/>
    <w:rsid w:val="006D38FC"/>
    <w:rsid w:val="006D39D5"/>
    <w:rsid w:val="006D6B9A"/>
    <w:rsid w:val="006E56D1"/>
    <w:rsid w:val="006E6B77"/>
    <w:rsid w:val="006F03A6"/>
    <w:rsid w:val="006F32BC"/>
    <w:rsid w:val="006F6483"/>
    <w:rsid w:val="00702122"/>
    <w:rsid w:val="00704C86"/>
    <w:rsid w:val="00706D4B"/>
    <w:rsid w:val="007236B5"/>
    <w:rsid w:val="0072551A"/>
    <w:rsid w:val="00726624"/>
    <w:rsid w:val="00727780"/>
    <w:rsid w:val="00730E5C"/>
    <w:rsid w:val="00736143"/>
    <w:rsid w:val="0073703F"/>
    <w:rsid w:val="00744938"/>
    <w:rsid w:val="007464A5"/>
    <w:rsid w:val="00751114"/>
    <w:rsid w:val="0075392C"/>
    <w:rsid w:val="00756A4A"/>
    <w:rsid w:val="00761979"/>
    <w:rsid w:val="00763DF2"/>
    <w:rsid w:val="007647BF"/>
    <w:rsid w:val="007654AB"/>
    <w:rsid w:val="0077264F"/>
    <w:rsid w:val="0078307F"/>
    <w:rsid w:val="007B5CB9"/>
    <w:rsid w:val="007B6166"/>
    <w:rsid w:val="007B66E6"/>
    <w:rsid w:val="007C3C05"/>
    <w:rsid w:val="007C5977"/>
    <w:rsid w:val="007D3518"/>
    <w:rsid w:val="007E059D"/>
    <w:rsid w:val="007F319C"/>
    <w:rsid w:val="008126D2"/>
    <w:rsid w:val="00812971"/>
    <w:rsid w:val="0082511D"/>
    <w:rsid w:val="008254B1"/>
    <w:rsid w:val="00825571"/>
    <w:rsid w:val="00826590"/>
    <w:rsid w:val="0083620A"/>
    <w:rsid w:val="00842EBF"/>
    <w:rsid w:val="008636FB"/>
    <w:rsid w:val="00863BF7"/>
    <w:rsid w:val="00867400"/>
    <w:rsid w:val="00870968"/>
    <w:rsid w:val="008723E7"/>
    <w:rsid w:val="00882421"/>
    <w:rsid w:val="0088567D"/>
    <w:rsid w:val="00895437"/>
    <w:rsid w:val="008B513E"/>
    <w:rsid w:val="008B7E04"/>
    <w:rsid w:val="008C217B"/>
    <w:rsid w:val="009001A6"/>
    <w:rsid w:val="00902DC9"/>
    <w:rsid w:val="009060AE"/>
    <w:rsid w:val="009062F4"/>
    <w:rsid w:val="00914437"/>
    <w:rsid w:val="00922709"/>
    <w:rsid w:val="00924AE7"/>
    <w:rsid w:val="009332E9"/>
    <w:rsid w:val="00945BEF"/>
    <w:rsid w:val="00972AA0"/>
    <w:rsid w:val="00975569"/>
    <w:rsid w:val="009879ED"/>
    <w:rsid w:val="00987AF8"/>
    <w:rsid w:val="00993111"/>
    <w:rsid w:val="009A19E4"/>
    <w:rsid w:val="009A6C6D"/>
    <w:rsid w:val="009A7DCC"/>
    <w:rsid w:val="009B50F6"/>
    <w:rsid w:val="009C18D3"/>
    <w:rsid w:val="009C22AA"/>
    <w:rsid w:val="009C5816"/>
    <w:rsid w:val="009E1D33"/>
    <w:rsid w:val="009E4556"/>
    <w:rsid w:val="009F6B82"/>
    <w:rsid w:val="00A05EA9"/>
    <w:rsid w:val="00A06772"/>
    <w:rsid w:val="00A068A3"/>
    <w:rsid w:val="00A11DBA"/>
    <w:rsid w:val="00A211D8"/>
    <w:rsid w:val="00A273D3"/>
    <w:rsid w:val="00A343D5"/>
    <w:rsid w:val="00A4557E"/>
    <w:rsid w:val="00A47484"/>
    <w:rsid w:val="00A56613"/>
    <w:rsid w:val="00A8256C"/>
    <w:rsid w:val="00A8309D"/>
    <w:rsid w:val="00A876FC"/>
    <w:rsid w:val="00A92A89"/>
    <w:rsid w:val="00A9419C"/>
    <w:rsid w:val="00AA5F53"/>
    <w:rsid w:val="00AE211B"/>
    <w:rsid w:val="00AE718E"/>
    <w:rsid w:val="00AE7B3A"/>
    <w:rsid w:val="00AF60F7"/>
    <w:rsid w:val="00B008D9"/>
    <w:rsid w:val="00B00E4C"/>
    <w:rsid w:val="00B030EE"/>
    <w:rsid w:val="00B07E6F"/>
    <w:rsid w:val="00B16CA5"/>
    <w:rsid w:val="00B219D8"/>
    <w:rsid w:val="00B22F61"/>
    <w:rsid w:val="00B37286"/>
    <w:rsid w:val="00B47442"/>
    <w:rsid w:val="00B52056"/>
    <w:rsid w:val="00B53DA7"/>
    <w:rsid w:val="00B702F6"/>
    <w:rsid w:val="00B74028"/>
    <w:rsid w:val="00B8242D"/>
    <w:rsid w:val="00B87695"/>
    <w:rsid w:val="00B910F1"/>
    <w:rsid w:val="00B9410C"/>
    <w:rsid w:val="00BA5EE3"/>
    <w:rsid w:val="00BB0F99"/>
    <w:rsid w:val="00BB42E3"/>
    <w:rsid w:val="00BB6607"/>
    <w:rsid w:val="00BE1C71"/>
    <w:rsid w:val="00BE25FB"/>
    <w:rsid w:val="00BE3258"/>
    <w:rsid w:val="00C002BD"/>
    <w:rsid w:val="00C05045"/>
    <w:rsid w:val="00C10731"/>
    <w:rsid w:val="00C177A8"/>
    <w:rsid w:val="00C27CE4"/>
    <w:rsid w:val="00C3181E"/>
    <w:rsid w:val="00C45DA4"/>
    <w:rsid w:val="00C47D3C"/>
    <w:rsid w:val="00C505F6"/>
    <w:rsid w:val="00C51AEE"/>
    <w:rsid w:val="00C53D46"/>
    <w:rsid w:val="00C5485C"/>
    <w:rsid w:val="00C67A5B"/>
    <w:rsid w:val="00C8464B"/>
    <w:rsid w:val="00C90BFD"/>
    <w:rsid w:val="00C90D2A"/>
    <w:rsid w:val="00C97145"/>
    <w:rsid w:val="00CA4341"/>
    <w:rsid w:val="00CB0FD0"/>
    <w:rsid w:val="00CC2200"/>
    <w:rsid w:val="00CD0488"/>
    <w:rsid w:val="00CD2608"/>
    <w:rsid w:val="00CD3FF6"/>
    <w:rsid w:val="00CD7D7A"/>
    <w:rsid w:val="00CE031A"/>
    <w:rsid w:val="00CE0639"/>
    <w:rsid w:val="00CE1767"/>
    <w:rsid w:val="00CF2151"/>
    <w:rsid w:val="00D0072A"/>
    <w:rsid w:val="00D02C6A"/>
    <w:rsid w:val="00D1297E"/>
    <w:rsid w:val="00D13D21"/>
    <w:rsid w:val="00D15670"/>
    <w:rsid w:val="00D33C61"/>
    <w:rsid w:val="00D50294"/>
    <w:rsid w:val="00D5297E"/>
    <w:rsid w:val="00D60B38"/>
    <w:rsid w:val="00D61109"/>
    <w:rsid w:val="00D6747B"/>
    <w:rsid w:val="00D73F20"/>
    <w:rsid w:val="00D865AD"/>
    <w:rsid w:val="00D9493E"/>
    <w:rsid w:val="00D97740"/>
    <w:rsid w:val="00DA0483"/>
    <w:rsid w:val="00DA33DD"/>
    <w:rsid w:val="00DA5E0F"/>
    <w:rsid w:val="00DA62DF"/>
    <w:rsid w:val="00DB35C3"/>
    <w:rsid w:val="00DB5288"/>
    <w:rsid w:val="00DC1CD4"/>
    <w:rsid w:val="00DC2BFB"/>
    <w:rsid w:val="00DC315C"/>
    <w:rsid w:val="00DD22B6"/>
    <w:rsid w:val="00DD4DC9"/>
    <w:rsid w:val="00DD59A3"/>
    <w:rsid w:val="00DF1A98"/>
    <w:rsid w:val="00E03B74"/>
    <w:rsid w:val="00E14B17"/>
    <w:rsid w:val="00E20859"/>
    <w:rsid w:val="00E23111"/>
    <w:rsid w:val="00E32DDA"/>
    <w:rsid w:val="00E440AB"/>
    <w:rsid w:val="00E442DD"/>
    <w:rsid w:val="00E46D8E"/>
    <w:rsid w:val="00E55300"/>
    <w:rsid w:val="00E56C03"/>
    <w:rsid w:val="00E56F50"/>
    <w:rsid w:val="00E570D8"/>
    <w:rsid w:val="00E57277"/>
    <w:rsid w:val="00E7192D"/>
    <w:rsid w:val="00E827FA"/>
    <w:rsid w:val="00E82C41"/>
    <w:rsid w:val="00E83390"/>
    <w:rsid w:val="00E903B7"/>
    <w:rsid w:val="00EA6D05"/>
    <w:rsid w:val="00EB1E20"/>
    <w:rsid w:val="00EB30C4"/>
    <w:rsid w:val="00EB7EF2"/>
    <w:rsid w:val="00EC026A"/>
    <w:rsid w:val="00ED275F"/>
    <w:rsid w:val="00ED5E72"/>
    <w:rsid w:val="00ED69F1"/>
    <w:rsid w:val="00EE3C5B"/>
    <w:rsid w:val="00EF47B2"/>
    <w:rsid w:val="00EF6DF0"/>
    <w:rsid w:val="00F03D1C"/>
    <w:rsid w:val="00F043AF"/>
    <w:rsid w:val="00F05B17"/>
    <w:rsid w:val="00F22264"/>
    <w:rsid w:val="00F26366"/>
    <w:rsid w:val="00F31CF7"/>
    <w:rsid w:val="00F332BF"/>
    <w:rsid w:val="00F61EB3"/>
    <w:rsid w:val="00F675A5"/>
    <w:rsid w:val="00F72449"/>
    <w:rsid w:val="00F76E3A"/>
    <w:rsid w:val="00F80381"/>
    <w:rsid w:val="00F85A1A"/>
    <w:rsid w:val="00F86BC6"/>
    <w:rsid w:val="00F922C4"/>
    <w:rsid w:val="00F941BB"/>
    <w:rsid w:val="00FA6929"/>
    <w:rsid w:val="00FA69A6"/>
    <w:rsid w:val="00FB108C"/>
    <w:rsid w:val="00FC0BC4"/>
    <w:rsid w:val="00FC1335"/>
    <w:rsid w:val="00FE32F0"/>
    <w:rsid w:val="00FE3BAC"/>
    <w:rsid w:val="00FE436A"/>
    <w:rsid w:val="00FE6C39"/>
    <w:rsid w:val="00FE6D27"/>
    <w:rsid w:val="6B1CD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A67FA"/>
  <w15:chartTrackingRefBased/>
  <w15:docId w15:val="{89D1EAE3-7CC3-488E-89DE-601913ED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CD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3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4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12C"/>
  </w:style>
  <w:style w:type="paragraph" w:styleId="Footer">
    <w:name w:val="footer"/>
    <w:basedOn w:val="Normal"/>
    <w:link w:val="FooterChar"/>
    <w:uiPriority w:val="99"/>
    <w:unhideWhenUsed/>
    <w:rsid w:val="001141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161"/>
  </w:style>
  <w:style w:type="paragraph" w:styleId="NormalWeb">
    <w:name w:val="Normal (Web)"/>
    <w:basedOn w:val="Normal"/>
    <w:uiPriority w:val="99"/>
    <w:unhideWhenUsed/>
    <w:rsid w:val="000C4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1C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3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D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aextracted xmlns="1eb4aae2-bd8e-472f-b538-9d4c0d132563">false</Dataextrac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31B217F64E5143973F177C3A46BCDA" ma:contentTypeVersion="5" ma:contentTypeDescription="Create a new document." ma:contentTypeScope="" ma:versionID="93896c276f0a8f3ecef487c5a41dd1be">
  <xsd:schema xmlns:xsd="http://www.w3.org/2001/XMLSchema" xmlns:xs="http://www.w3.org/2001/XMLSchema" xmlns:p="http://schemas.microsoft.com/office/2006/metadata/properties" xmlns:ns2="1eb4aae2-bd8e-472f-b538-9d4c0d132563" targetNamespace="http://schemas.microsoft.com/office/2006/metadata/properties" ma:root="true" ma:fieldsID="7d82054945d1ecdcff98610882e30715" ns2:_="">
    <xsd:import namespace="1eb4aae2-bd8e-472f-b538-9d4c0d1325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ataextracted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4aae2-bd8e-472f-b538-9d4c0d1325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ataextracted" ma:index="12" ma:displayName="Data extracted" ma:default="0" ma:format="Dropdown" ma:internalName="Dataextract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466D13-7216-499B-94C1-F86EF562C601}">
  <ds:schemaRefs>
    <ds:schemaRef ds:uri="http://schemas.microsoft.com/office/2006/metadata/properties"/>
    <ds:schemaRef ds:uri="http://schemas.microsoft.com/office/infopath/2007/PartnerControls"/>
    <ds:schemaRef ds:uri="1eb4aae2-bd8e-472f-b538-9d4c0d132563"/>
  </ds:schemaRefs>
</ds:datastoreItem>
</file>

<file path=customXml/itemProps2.xml><?xml version="1.0" encoding="utf-8"?>
<ds:datastoreItem xmlns:ds="http://schemas.openxmlformats.org/officeDocument/2006/customXml" ds:itemID="{D5098297-F489-4022-AC0A-1193E42263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A3FDFD-DF09-4EBC-A9F7-462C76385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b4aae2-bd8e-472f-b538-9d4c0d132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0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res</dc:creator>
  <cp:keywords/>
  <dc:description/>
  <cp:lastModifiedBy>Katie Fishpool</cp:lastModifiedBy>
  <cp:revision>2</cp:revision>
  <cp:lastPrinted>2024-07-30T16:09:00Z</cp:lastPrinted>
  <dcterms:created xsi:type="dcterms:W3CDTF">2025-09-04T08:50:00Z</dcterms:created>
  <dcterms:modified xsi:type="dcterms:W3CDTF">2025-09-0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31B217F64E5143973F177C3A46BCDA</vt:lpwstr>
  </property>
</Properties>
</file>